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86F71" w14:textId="0BF2E159" w:rsidR="00903B78" w:rsidRDefault="00963440">
      <w:r w:rsidRPr="0005068F">
        <w:rPr>
          <w:rFonts w:eastAsia="Arial Unicode MS" w:cs="Arial Unicode MS"/>
          <w:noProof/>
          <w:color w:val="000000"/>
          <w:sz w:val="22"/>
          <w:szCs w:val="22"/>
          <w:bdr w:val="nil"/>
          <w:shd w:val="clear" w:color="auto" w:fill="FFFFFF" w:themeFill="background1"/>
          <w14:textOutline w14:w="0" w14:cap="flat" w14:cmpd="sng" w14:algn="ctr">
            <w14:noFill/>
            <w14:prstDash w14:val="solid"/>
            <w14:bevel/>
          </w14:textOutline>
        </w:rPr>
        <w:drawing>
          <wp:inline distT="0" distB="0" distL="0" distR="0" wp14:anchorId="10CC2181" wp14:editId="4FB7E13D">
            <wp:extent cx="6116320" cy="4077335"/>
            <wp:effectExtent l="0" t="0" r="17780" b="0"/>
            <wp:docPr id="34" name="Kaaviokuva 34">
              <a:extLst xmlns:a="http://schemas.openxmlformats.org/drawingml/2006/main">
                <a:ext uri="{FF2B5EF4-FFF2-40B4-BE49-F238E27FC236}">
                  <a16:creationId xmlns:a16="http://schemas.microsoft.com/office/drawing/2014/main" id="{385E1EAD-9436-4A44-A079-3DF9D45CC9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7FBBDCC2" w14:textId="1635664F" w:rsidR="00610A89" w:rsidRPr="00610A89" w:rsidRDefault="00EE7A4D" w:rsidP="00610A89">
      <w:pPr>
        <w:pStyle w:val="Oletus"/>
        <w:spacing w:after="135" w:line="480" w:lineRule="auto"/>
        <w:rPr>
          <w:lang w:val="en-US"/>
        </w:rPr>
      </w:pPr>
      <w:r>
        <w:rPr>
          <w:rFonts w:ascii="Times New Roman" w:hAnsi="Times New Roman"/>
          <w:shd w:val="clear" w:color="auto" w:fill="FFFFFF"/>
          <w:lang w:val="en-US"/>
        </w:rPr>
        <w:t xml:space="preserve">Supplementary 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 xml:space="preserve">Figure </w:t>
      </w:r>
      <w:r w:rsidR="00B21997">
        <w:rPr>
          <w:rFonts w:ascii="Times New Roman" w:hAnsi="Times New Roman"/>
          <w:shd w:val="clear" w:color="auto" w:fill="FFFFFF"/>
          <w:lang w:val="en-US"/>
        </w:rPr>
        <w:t>3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 xml:space="preserve">: </w:t>
      </w:r>
      <w:r w:rsidR="00963440">
        <w:rPr>
          <w:rFonts w:ascii="Times New Roman" w:hAnsi="Times New Roman"/>
          <w:shd w:val="clear" w:color="auto" w:fill="FFFFFF"/>
          <w:lang w:val="en-US"/>
        </w:rPr>
        <w:t>T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 xml:space="preserve">ype of </w:t>
      </w:r>
      <w:r w:rsidR="00C67344">
        <w:rPr>
          <w:rFonts w:ascii="Times New Roman" w:hAnsi="Times New Roman"/>
          <w:shd w:val="clear" w:color="auto" w:fill="FFFFFF"/>
          <w:lang w:val="en-US"/>
        </w:rPr>
        <w:t xml:space="preserve">first 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 xml:space="preserve">regraft </w:t>
      </w:r>
      <w:r w:rsidR="00963440">
        <w:rPr>
          <w:rFonts w:ascii="Times New Roman" w:hAnsi="Times New Roman"/>
          <w:shd w:val="clear" w:color="auto" w:fill="FFFFFF"/>
          <w:lang w:val="en-US"/>
        </w:rPr>
        <w:t>if p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>rimary graft performed in</w:t>
      </w:r>
      <w:r w:rsidR="00C67344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851639">
        <w:rPr>
          <w:rFonts w:ascii="Times New Roman" w:hAnsi="Times New Roman"/>
          <w:shd w:val="clear" w:color="auto" w:fill="FFFFFF"/>
          <w:lang w:val="en-US"/>
        </w:rPr>
        <w:t>Helsinki University Eye Hospital</w:t>
      </w:r>
      <w:r w:rsidR="00C67344">
        <w:rPr>
          <w:rFonts w:ascii="Times New Roman" w:hAnsi="Times New Roman"/>
          <w:shd w:val="clear" w:color="auto" w:fill="FFFFFF"/>
          <w:lang w:val="en-US"/>
        </w:rPr>
        <w:t xml:space="preserve"> from 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>1995</w:t>
      </w:r>
      <w:r w:rsidR="00C67344">
        <w:rPr>
          <w:rFonts w:ascii="Times New Roman" w:hAnsi="Times New Roman"/>
          <w:shd w:val="clear" w:color="auto" w:fill="FFFFFF"/>
          <w:lang w:val="en-US"/>
        </w:rPr>
        <w:t xml:space="preserve"> to </w:t>
      </w:r>
      <w:r w:rsidR="00963440" w:rsidRPr="00000AE4">
        <w:rPr>
          <w:rFonts w:ascii="Times New Roman" w:hAnsi="Times New Roman"/>
          <w:shd w:val="clear" w:color="auto" w:fill="FFFFFF"/>
          <w:lang w:val="en-US"/>
        </w:rPr>
        <w:t>201</w:t>
      </w:r>
      <w:r w:rsidR="00C67344">
        <w:rPr>
          <w:rFonts w:ascii="Times New Roman" w:hAnsi="Times New Roman"/>
          <w:shd w:val="clear" w:color="auto" w:fill="FFFFFF"/>
          <w:lang w:val="en-US"/>
        </w:rPr>
        <w:t>5</w:t>
      </w:r>
      <w:r w:rsidR="00963440">
        <w:rPr>
          <w:rFonts w:ascii="Times New Roman" w:hAnsi="Times New Roman"/>
          <w:shd w:val="clear" w:color="auto" w:fill="FFFFFF"/>
          <w:lang w:val="en-US"/>
        </w:rPr>
        <w:t xml:space="preserve">. </w:t>
      </w:r>
      <w:r w:rsidR="00C67344">
        <w:rPr>
          <w:rFonts w:ascii="Times New Roman" w:hAnsi="Times New Roman"/>
          <w:shd w:val="clear" w:color="auto" w:fill="FFFFFF"/>
          <w:lang w:val="en-US"/>
        </w:rPr>
        <w:t>P</w:t>
      </w:r>
      <w:r w:rsidR="00C67344" w:rsidRPr="00503AD1">
        <w:rPr>
          <w:rFonts w:ascii="Times New Roman" w:hAnsi="Times New Roman"/>
          <w:shd w:val="clear" w:color="auto" w:fill="FFFFFF"/>
          <w:lang w:val="en-US"/>
        </w:rPr>
        <w:t xml:space="preserve">KP, penetrating keratoplasty; ALTK/DALK, automated lamellar therapeutic keratoplasty/deep anterior lamellar keratoplasty; DSAEK, </w:t>
      </w:r>
      <w:r w:rsidR="00C67344">
        <w:rPr>
          <w:rFonts w:ascii="Times New Roman" w:hAnsi="Times New Roman"/>
          <w:shd w:val="clear" w:color="auto" w:fill="FFFFFF"/>
          <w:lang w:val="en-US"/>
        </w:rPr>
        <w:t>D</w:t>
      </w:r>
      <w:r w:rsidR="00C67344" w:rsidRPr="00503AD1">
        <w:rPr>
          <w:rFonts w:ascii="Times New Roman" w:hAnsi="Times New Roman"/>
          <w:shd w:val="clear" w:color="auto" w:fill="FFFFFF"/>
          <w:lang w:val="en-US"/>
        </w:rPr>
        <w:t>escemet stripping automated endothelial keratoplasty</w:t>
      </w:r>
      <w:r w:rsidR="00C67344">
        <w:rPr>
          <w:rFonts w:ascii="Times New Roman" w:hAnsi="Times New Roman"/>
          <w:shd w:val="clear" w:color="auto" w:fill="FFFFFF"/>
          <w:lang w:val="en-US"/>
        </w:rPr>
        <w:t>; Other, other type of keratoplasty.</w:t>
      </w:r>
    </w:p>
    <w:p w14:paraId="0AA3A140" w14:textId="0B76BB02" w:rsidR="00610A89" w:rsidRPr="00610A89" w:rsidRDefault="00610A89" w:rsidP="00610A89">
      <w:pPr>
        <w:tabs>
          <w:tab w:val="left" w:pos="5340"/>
        </w:tabs>
        <w:rPr>
          <w:lang w:val="en-US" w:eastAsia="fi-FI"/>
        </w:rPr>
      </w:pPr>
    </w:p>
    <w:sectPr w:rsidR="00610A89" w:rsidRPr="00610A89" w:rsidSect="0063470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40"/>
    <w:rsid w:val="00013941"/>
    <w:rsid w:val="00021326"/>
    <w:rsid w:val="0005068F"/>
    <w:rsid w:val="00082193"/>
    <w:rsid w:val="000975A6"/>
    <w:rsid w:val="00097956"/>
    <w:rsid w:val="0016761A"/>
    <w:rsid w:val="0018481C"/>
    <w:rsid w:val="002146CA"/>
    <w:rsid w:val="002513C3"/>
    <w:rsid w:val="00265F0E"/>
    <w:rsid w:val="00297E53"/>
    <w:rsid w:val="00372DCC"/>
    <w:rsid w:val="00373CFA"/>
    <w:rsid w:val="00397222"/>
    <w:rsid w:val="003C619E"/>
    <w:rsid w:val="00436C88"/>
    <w:rsid w:val="004401AC"/>
    <w:rsid w:val="0044382D"/>
    <w:rsid w:val="004A7B31"/>
    <w:rsid w:val="004B32AC"/>
    <w:rsid w:val="0053462D"/>
    <w:rsid w:val="00556C36"/>
    <w:rsid w:val="005A114D"/>
    <w:rsid w:val="005C3E23"/>
    <w:rsid w:val="00610A89"/>
    <w:rsid w:val="0061643E"/>
    <w:rsid w:val="00634701"/>
    <w:rsid w:val="006D1FAE"/>
    <w:rsid w:val="00701E0D"/>
    <w:rsid w:val="00706CF3"/>
    <w:rsid w:val="00731FB2"/>
    <w:rsid w:val="007A422E"/>
    <w:rsid w:val="00851639"/>
    <w:rsid w:val="008B3C1B"/>
    <w:rsid w:val="008F4E72"/>
    <w:rsid w:val="00903B78"/>
    <w:rsid w:val="00904811"/>
    <w:rsid w:val="00930A6E"/>
    <w:rsid w:val="00963440"/>
    <w:rsid w:val="009C1BAD"/>
    <w:rsid w:val="009D45CA"/>
    <w:rsid w:val="009E5FB7"/>
    <w:rsid w:val="00B03A74"/>
    <w:rsid w:val="00B21997"/>
    <w:rsid w:val="00BB4201"/>
    <w:rsid w:val="00BE1D38"/>
    <w:rsid w:val="00BF5BA5"/>
    <w:rsid w:val="00C07CEE"/>
    <w:rsid w:val="00C67344"/>
    <w:rsid w:val="00C96D0E"/>
    <w:rsid w:val="00D1439A"/>
    <w:rsid w:val="00D8079F"/>
    <w:rsid w:val="00E16639"/>
    <w:rsid w:val="00E3359F"/>
    <w:rsid w:val="00E43C81"/>
    <w:rsid w:val="00E77876"/>
    <w:rsid w:val="00E90AD6"/>
    <w:rsid w:val="00EC4661"/>
    <w:rsid w:val="00EE7A4D"/>
    <w:rsid w:val="00F12332"/>
    <w:rsid w:val="00F2191A"/>
    <w:rsid w:val="00F51BEE"/>
    <w:rsid w:val="00F53BF5"/>
    <w:rsid w:val="00F800BB"/>
    <w:rsid w:val="00F8692A"/>
    <w:rsid w:val="00FE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D6D2E"/>
  <w15:chartTrackingRefBased/>
  <w15:docId w15:val="{C1D13061-1EE5-B246-B9F1-5A9644A8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letus">
    <w:name w:val="Oletus"/>
    <w:link w:val="OletusChar"/>
    <w:rsid w:val="009634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fi-FI"/>
      <w14:textOutline w14:w="0" w14:cap="flat" w14:cmpd="sng" w14:algn="ctr">
        <w14:noFill/>
        <w14:prstDash w14:val="solid"/>
        <w14:bevel/>
      </w14:textOutline>
    </w:rPr>
  </w:style>
  <w:style w:type="character" w:customStyle="1" w:styleId="OletusChar">
    <w:name w:val="Oletus Char"/>
    <w:basedOn w:val="Kappaleenoletusfontti"/>
    <w:link w:val="Oletus"/>
    <w:rsid w:val="00963440"/>
    <w:rPr>
      <w:rFonts w:ascii="Helvetica Neue" w:eastAsia="Arial Unicode MS" w:hAnsi="Helvetica Neue" w:cs="Arial Unicode MS"/>
      <w:color w:val="000000"/>
      <w:sz w:val="22"/>
      <w:szCs w:val="22"/>
      <w:bdr w:val="nil"/>
      <w:lang w:eastAsia="fi-FI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A33D81A-D33D-D647-BDC7-64DA6E6E7FEA}" type="doc">
      <dgm:prSet loTypeId="urn:microsoft.com/office/officeart/2005/8/layout/hierarchy3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i-FI"/>
        </a:p>
      </dgm:t>
    </dgm:pt>
    <dgm:pt modelId="{7FA9346A-3F04-DB47-B9A5-A0D192715273}">
      <dgm:prSet phldrT="[Teksti]"/>
      <dgm:spPr/>
      <dgm:t>
        <a:bodyPr/>
        <a:lstStyle/>
        <a:p>
          <a:r>
            <a:rPr lang="fi-FI" dirty="0" err="1"/>
            <a:t>Primary</a:t>
          </a:r>
          <a:r>
            <a:rPr lang="fi-FI" dirty="0"/>
            <a:t> PKP</a:t>
          </a:r>
        </a:p>
        <a:p>
          <a:r>
            <a:rPr lang="fi-FI" dirty="0"/>
            <a:t>n=1215</a:t>
          </a:r>
        </a:p>
      </dgm:t>
    </dgm:pt>
    <dgm:pt modelId="{1E6E8E5D-A683-E144-860E-2D028E752D94}" type="parTrans" cxnId="{3D92E9F3-D946-884B-B570-A6D57A3A0536}">
      <dgm:prSet/>
      <dgm:spPr/>
      <dgm:t>
        <a:bodyPr/>
        <a:lstStyle/>
        <a:p>
          <a:endParaRPr lang="fi-FI"/>
        </a:p>
      </dgm:t>
    </dgm:pt>
    <dgm:pt modelId="{63F74221-5037-9849-9F2F-E9EEA7AE4008}" type="sibTrans" cxnId="{3D92E9F3-D946-884B-B570-A6D57A3A0536}">
      <dgm:prSet/>
      <dgm:spPr/>
      <dgm:t>
        <a:bodyPr/>
        <a:lstStyle/>
        <a:p>
          <a:endParaRPr lang="fi-FI"/>
        </a:p>
      </dgm:t>
    </dgm:pt>
    <dgm:pt modelId="{984A6904-2C0B-5C44-9D7D-29452016DC62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PKP</a:t>
          </a:r>
        </a:p>
        <a:p>
          <a:r>
            <a:rPr lang="fi-FI" dirty="0"/>
            <a:t>n=31 (74%)</a:t>
          </a:r>
        </a:p>
      </dgm:t>
    </dgm:pt>
    <dgm:pt modelId="{8B39B18A-0BC3-2346-B015-378D0087F31F}" type="parTrans" cxnId="{BC3E9CA3-34D3-674E-9C0D-9BF404D22880}">
      <dgm:prSet/>
      <dgm:spPr/>
      <dgm:t>
        <a:bodyPr/>
        <a:lstStyle/>
        <a:p>
          <a:endParaRPr lang="fi-FI"/>
        </a:p>
      </dgm:t>
    </dgm:pt>
    <dgm:pt modelId="{E4093C61-FF34-BD43-A35E-07CFB9435244}" type="sibTrans" cxnId="{BC3E9CA3-34D3-674E-9C0D-9BF404D22880}">
      <dgm:prSet/>
      <dgm:spPr/>
      <dgm:t>
        <a:bodyPr/>
        <a:lstStyle/>
        <a:p>
          <a:endParaRPr lang="fi-FI"/>
        </a:p>
      </dgm:t>
    </dgm:pt>
    <dgm:pt modelId="{D81282AA-9EBA-0C46-B98F-A1A62C0AEB0D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DSAEK</a:t>
          </a:r>
        </a:p>
        <a:p>
          <a:r>
            <a:rPr lang="fi-FI" dirty="0"/>
            <a:t>n=11 (26%)</a:t>
          </a:r>
        </a:p>
      </dgm:t>
    </dgm:pt>
    <dgm:pt modelId="{5B077909-811E-3C4C-9A8A-B81D28FE0BB6}" type="parTrans" cxnId="{E5F613FE-C5E9-4848-8B02-622D5F8D81CE}">
      <dgm:prSet/>
      <dgm:spPr/>
      <dgm:t>
        <a:bodyPr/>
        <a:lstStyle/>
        <a:p>
          <a:endParaRPr lang="fi-FI"/>
        </a:p>
      </dgm:t>
    </dgm:pt>
    <dgm:pt modelId="{BE7926A9-81AF-6942-A646-A5519FFEFF8B}" type="sibTrans" cxnId="{E5F613FE-C5E9-4848-8B02-622D5F8D81CE}">
      <dgm:prSet/>
      <dgm:spPr/>
      <dgm:t>
        <a:bodyPr/>
        <a:lstStyle/>
        <a:p>
          <a:endParaRPr lang="fi-FI"/>
        </a:p>
      </dgm:t>
    </dgm:pt>
    <dgm:pt modelId="{753143C5-CDB3-0748-9A87-6164944E370A}">
      <dgm:prSet phldrT="[Teksti]"/>
      <dgm:spPr/>
      <dgm:t>
        <a:bodyPr/>
        <a:lstStyle/>
        <a:p>
          <a:r>
            <a:rPr lang="fi-FI" dirty="0" err="1"/>
            <a:t>Primary</a:t>
          </a:r>
          <a:r>
            <a:rPr lang="fi-FI" dirty="0"/>
            <a:t> </a:t>
          </a:r>
          <a:r>
            <a:rPr lang="fi-FI" dirty="0" err="1"/>
            <a:t>Other</a:t>
          </a:r>
          <a:endParaRPr lang="fi-FI" dirty="0"/>
        </a:p>
        <a:p>
          <a:r>
            <a:rPr lang="fi-FI" dirty="0"/>
            <a:t>n=33</a:t>
          </a:r>
        </a:p>
      </dgm:t>
    </dgm:pt>
    <dgm:pt modelId="{3B0078F8-144C-F64D-846F-D9AB5214C606}" type="parTrans" cxnId="{D269A8C7-1B36-BD46-AEFA-750A3718B2DF}">
      <dgm:prSet/>
      <dgm:spPr/>
      <dgm:t>
        <a:bodyPr/>
        <a:lstStyle/>
        <a:p>
          <a:endParaRPr lang="fi-FI"/>
        </a:p>
      </dgm:t>
    </dgm:pt>
    <dgm:pt modelId="{8EA29DDF-B3B3-444A-83A2-18D1C851FE25}" type="sibTrans" cxnId="{D269A8C7-1B36-BD46-AEFA-750A3718B2DF}">
      <dgm:prSet/>
      <dgm:spPr/>
      <dgm:t>
        <a:bodyPr/>
        <a:lstStyle/>
        <a:p>
          <a:endParaRPr lang="fi-FI"/>
        </a:p>
      </dgm:t>
    </dgm:pt>
    <dgm:pt modelId="{232E9376-2CCF-F249-B316-E0B8F4D3DFAC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PKP</a:t>
          </a:r>
        </a:p>
        <a:p>
          <a:r>
            <a:rPr lang="fi-FI" dirty="0"/>
            <a:t>n=14 (100%)</a:t>
          </a:r>
        </a:p>
      </dgm:t>
    </dgm:pt>
    <dgm:pt modelId="{03484302-A0D0-874A-8E3E-6AEDC1FBB2A3}" type="parTrans" cxnId="{D80B7F70-D8D4-C043-87CF-40865970A91F}">
      <dgm:prSet/>
      <dgm:spPr/>
      <dgm:t>
        <a:bodyPr/>
        <a:lstStyle/>
        <a:p>
          <a:endParaRPr lang="fi-FI"/>
        </a:p>
      </dgm:t>
    </dgm:pt>
    <dgm:pt modelId="{A81A7FBD-C24F-3646-9F79-5CCDCDD7AE33}" type="sibTrans" cxnId="{D80B7F70-D8D4-C043-87CF-40865970A91F}">
      <dgm:prSet/>
      <dgm:spPr/>
      <dgm:t>
        <a:bodyPr/>
        <a:lstStyle/>
        <a:p>
          <a:endParaRPr lang="fi-FI"/>
        </a:p>
      </dgm:t>
    </dgm:pt>
    <dgm:pt modelId="{0BD91125-040B-CD4B-B42D-B04F559EA38A}">
      <dgm:prSet phldrT="[Teksti]"/>
      <dgm:spPr/>
      <dgm:t>
        <a:bodyPr/>
        <a:lstStyle/>
        <a:p>
          <a:r>
            <a:rPr lang="fi-FI" dirty="0" err="1"/>
            <a:t>Primary</a:t>
          </a:r>
          <a:r>
            <a:rPr lang="fi-FI" dirty="0"/>
            <a:t> DSAEK</a:t>
          </a:r>
        </a:p>
        <a:p>
          <a:r>
            <a:rPr lang="fi-FI" dirty="0"/>
            <a:t> n=264</a:t>
          </a:r>
        </a:p>
      </dgm:t>
    </dgm:pt>
    <dgm:pt modelId="{EAF3AF75-82BA-3340-9274-700D012A6C92}" type="parTrans" cxnId="{A9712F72-DABE-5A4C-AEF3-C7DF73B3C219}">
      <dgm:prSet/>
      <dgm:spPr/>
      <dgm:t>
        <a:bodyPr/>
        <a:lstStyle/>
        <a:p>
          <a:endParaRPr lang="fi-FI"/>
        </a:p>
      </dgm:t>
    </dgm:pt>
    <dgm:pt modelId="{807D7C07-2A29-B147-90F0-DBA825DED905}" type="sibTrans" cxnId="{A9712F72-DABE-5A4C-AEF3-C7DF73B3C219}">
      <dgm:prSet/>
      <dgm:spPr/>
      <dgm:t>
        <a:bodyPr/>
        <a:lstStyle/>
        <a:p>
          <a:endParaRPr lang="fi-FI"/>
        </a:p>
      </dgm:t>
    </dgm:pt>
    <dgm:pt modelId="{BA60954C-F003-AD40-BD3D-519F17EC4D67}">
      <dgm:prSet phldrT="[Teksti]"/>
      <dgm:spPr/>
      <dgm:t>
        <a:bodyPr/>
        <a:lstStyle/>
        <a:p>
          <a:r>
            <a:rPr lang="fi-FI" dirty="0" err="1"/>
            <a:t>Primary</a:t>
          </a:r>
          <a:r>
            <a:rPr lang="fi-FI" dirty="0"/>
            <a:t> ALTK/DALK</a:t>
          </a:r>
        </a:p>
        <a:p>
          <a:r>
            <a:rPr lang="fi-FI" dirty="0"/>
            <a:t>n=156</a:t>
          </a:r>
        </a:p>
      </dgm:t>
    </dgm:pt>
    <dgm:pt modelId="{101C9AB8-26A5-9E47-B595-05B8FCF70599}" type="parTrans" cxnId="{F1594177-BC63-404E-B97F-92E18E4BD745}">
      <dgm:prSet/>
      <dgm:spPr/>
      <dgm:t>
        <a:bodyPr/>
        <a:lstStyle/>
        <a:p>
          <a:endParaRPr lang="fi-FI"/>
        </a:p>
      </dgm:t>
    </dgm:pt>
    <dgm:pt modelId="{0688A363-8F84-7A43-A696-BAC32D9842DF}" type="sibTrans" cxnId="{F1594177-BC63-404E-B97F-92E18E4BD745}">
      <dgm:prSet/>
      <dgm:spPr/>
      <dgm:t>
        <a:bodyPr/>
        <a:lstStyle/>
        <a:p>
          <a:endParaRPr lang="fi-FI"/>
        </a:p>
      </dgm:t>
    </dgm:pt>
    <dgm:pt modelId="{D300426E-EA11-A442-9AC8-A8424BBBDF09}">
      <dgm:prSet phldrT="[Teksti]"/>
      <dgm:spPr>
        <a:noFill/>
      </dgm:spPr>
      <dgm:t>
        <a:bodyPr/>
        <a:lstStyle/>
        <a:p>
          <a:r>
            <a:rPr lang="fi-FI" dirty="0" err="1"/>
            <a:t>Re-Other</a:t>
          </a:r>
          <a:endParaRPr lang="fi-FI" dirty="0"/>
        </a:p>
        <a:p>
          <a:r>
            <a:rPr lang="fi-FI" dirty="0"/>
            <a:t>n=1 (1%)</a:t>
          </a:r>
        </a:p>
      </dgm:t>
    </dgm:pt>
    <dgm:pt modelId="{BA8081BF-82A6-4143-B033-4D0AE5B3C297}" type="parTrans" cxnId="{4201F8B3-0573-DE41-9546-9DA3C1E8D0A9}">
      <dgm:prSet/>
      <dgm:spPr/>
      <dgm:t>
        <a:bodyPr/>
        <a:lstStyle/>
        <a:p>
          <a:endParaRPr lang="fi-FI"/>
        </a:p>
      </dgm:t>
    </dgm:pt>
    <dgm:pt modelId="{19A45462-0602-C749-8265-CB2D05776304}" type="sibTrans" cxnId="{4201F8B3-0573-DE41-9546-9DA3C1E8D0A9}">
      <dgm:prSet/>
      <dgm:spPr/>
      <dgm:t>
        <a:bodyPr/>
        <a:lstStyle/>
        <a:p>
          <a:endParaRPr lang="fi-FI"/>
        </a:p>
      </dgm:t>
    </dgm:pt>
    <dgm:pt modelId="{25DB8FBA-26D4-CE49-BDBB-ADFED7A431EF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ALTK/DALK n=2 (11%)</a:t>
          </a:r>
        </a:p>
      </dgm:t>
    </dgm:pt>
    <dgm:pt modelId="{ABFFB010-619F-7443-9C66-BD9788D8DF8B}" type="parTrans" cxnId="{3D3E3BCB-A5BC-BE44-9A86-75EB6CE69355}">
      <dgm:prSet/>
      <dgm:spPr/>
      <dgm:t>
        <a:bodyPr/>
        <a:lstStyle/>
        <a:p>
          <a:endParaRPr lang="fi-FI"/>
        </a:p>
      </dgm:t>
    </dgm:pt>
    <dgm:pt modelId="{0ABAC294-13C4-6C4A-B528-B7D4E43BC2B9}" type="sibTrans" cxnId="{3D3E3BCB-A5BC-BE44-9A86-75EB6CE69355}">
      <dgm:prSet/>
      <dgm:spPr/>
      <dgm:t>
        <a:bodyPr/>
        <a:lstStyle/>
        <a:p>
          <a:endParaRPr lang="fi-FI"/>
        </a:p>
      </dgm:t>
    </dgm:pt>
    <dgm:pt modelId="{74F79E99-1922-564A-BF67-99112E0F2F16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938B42F8-B551-974C-8B84-48F778FCE90A}" type="parTrans" cxnId="{7AC71618-1AD0-EA4C-A573-C587F619C227}">
      <dgm:prSet/>
      <dgm:spPr/>
      <dgm:t>
        <a:bodyPr/>
        <a:lstStyle/>
        <a:p>
          <a:endParaRPr lang="fi-FI"/>
        </a:p>
      </dgm:t>
    </dgm:pt>
    <dgm:pt modelId="{3228F231-89D4-104D-BE63-868E4FD9C729}" type="sibTrans" cxnId="{7AC71618-1AD0-EA4C-A573-C587F619C227}">
      <dgm:prSet/>
      <dgm:spPr/>
      <dgm:t>
        <a:bodyPr/>
        <a:lstStyle/>
        <a:p>
          <a:endParaRPr lang="fi-FI"/>
        </a:p>
      </dgm:t>
    </dgm:pt>
    <dgm:pt modelId="{852A7E0C-6EFB-BC49-A485-0168A481E3AB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DSAEK n=1 (1%)</a:t>
          </a:r>
        </a:p>
      </dgm:t>
    </dgm:pt>
    <dgm:pt modelId="{D5318249-518B-E84B-8ED2-BF4E3770D1FE}" type="parTrans" cxnId="{BB33D24E-21C1-B34D-AE96-3CFA74A4D68E}">
      <dgm:prSet/>
      <dgm:spPr/>
      <dgm:t>
        <a:bodyPr/>
        <a:lstStyle/>
        <a:p>
          <a:endParaRPr lang="fi-FI"/>
        </a:p>
      </dgm:t>
    </dgm:pt>
    <dgm:pt modelId="{2B03A505-3503-374D-843F-6F713F40E7BD}" type="sibTrans" cxnId="{BB33D24E-21C1-B34D-AE96-3CFA74A4D68E}">
      <dgm:prSet/>
      <dgm:spPr/>
      <dgm:t>
        <a:bodyPr/>
        <a:lstStyle/>
        <a:p>
          <a:endParaRPr lang="fi-FI"/>
        </a:p>
      </dgm:t>
    </dgm:pt>
    <dgm:pt modelId="{DA5E4EE3-E2C8-6940-B51F-2D6C0BA60C46}">
      <dgm:prSet phldrT="[Teksti]"/>
      <dgm:spPr>
        <a:noFill/>
      </dgm:spPr>
      <dgm:t>
        <a:bodyPr/>
        <a:lstStyle/>
        <a:p>
          <a:r>
            <a:rPr lang="fi-FI" dirty="0" err="1"/>
            <a:t>Re</a:t>
          </a:r>
          <a:r>
            <a:rPr lang="fi-FI" dirty="0"/>
            <a:t>-PKP</a:t>
          </a:r>
        </a:p>
        <a:p>
          <a:r>
            <a:rPr lang="fi-FI" dirty="0"/>
            <a:t>n=15 (83%)</a:t>
          </a:r>
        </a:p>
      </dgm:t>
    </dgm:pt>
    <dgm:pt modelId="{1BDB8B28-D2EF-DD45-99FC-39C87AAC2BB6}" type="parTrans" cxnId="{17C94BFD-F728-4746-B6CD-76557041D867}">
      <dgm:prSet/>
      <dgm:spPr/>
      <dgm:t>
        <a:bodyPr/>
        <a:lstStyle/>
        <a:p>
          <a:endParaRPr lang="fi-FI"/>
        </a:p>
      </dgm:t>
    </dgm:pt>
    <dgm:pt modelId="{48C4B66D-54BE-E04F-A9DC-E5A0E991BD0E}" type="sibTrans" cxnId="{17C94BFD-F728-4746-B6CD-76557041D867}">
      <dgm:prSet/>
      <dgm:spPr/>
      <dgm:t>
        <a:bodyPr/>
        <a:lstStyle/>
        <a:p>
          <a:endParaRPr lang="fi-FI"/>
        </a:p>
      </dgm:t>
    </dgm:pt>
    <dgm:pt modelId="{80A6A01F-B12B-8549-ACD3-36EEC6F4559F}">
      <dgm:prSet phldrT="[Teksti]"/>
      <dgm:spPr>
        <a:noFill/>
      </dgm:spPr>
      <dgm:t>
        <a:bodyPr/>
        <a:lstStyle/>
        <a:p>
          <a:r>
            <a:rPr lang="fi-FI" dirty="0" err="1"/>
            <a:t>Re-Other</a:t>
          </a:r>
          <a:endParaRPr lang="fi-FI" dirty="0"/>
        </a:p>
        <a:p>
          <a:r>
            <a:rPr lang="fi-FI" dirty="0"/>
            <a:t>n=1 (5%)</a:t>
          </a:r>
        </a:p>
      </dgm:t>
    </dgm:pt>
    <dgm:pt modelId="{19FCFDC0-1210-2545-97F7-5A6DC5643D48}" type="parTrans" cxnId="{E5958946-319C-D744-9856-A1085DB438F7}">
      <dgm:prSet/>
      <dgm:spPr/>
      <dgm:t>
        <a:bodyPr/>
        <a:lstStyle/>
        <a:p>
          <a:endParaRPr lang="fi-FI"/>
        </a:p>
      </dgm:t>
    </dgm:pt>
    <dgm:pt modelId="{4038C219-C44C-204B-8F48-7854FDC5E0CE}" type="sibTrans" cxnId="{E5958946-319C-D744-9856-A1085DB438F7}">
      <dgm:prSet/>
      <dgm:spPr/>
      <dgm:t>
        <a:bodyPr/>
        <a:lstStyle/>
        <a:p>
          <a:endParaRPr lang="fi-FI"/>
        </a:p>
      </dgm:t>
    </dgm:pt>
    <dgm:pt modelId="{1AD2BC99-59E5-4246-A487-005027674AA7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D88A3732-A678-E14F-8694-C3A7C3B26402}" type="parTrans" cxnId="{8E4D8AA3-8132-814D-AA98-07EF5E4AB0E9}">
      <dgm:prSet/>
      <dgm:spPr/>
      <dgm:t>
        <a:bodyPr/>
        <a:lstStyle/>
        <a:p>
          <a:endParaRPr lang="fi-FI"/>
        </a:p>
      </dgm:t>
    </dgm:pt>
    <dgm:pt modelId="{9C8CEB3E-AC57-1546-818F-B7938164D0ED}" type="sibTrans" cxnId="{8E4D8AA3-8132-814D-AA98-07EF5E4AB0E9}">
      <dgm:prSet/>
      <dgm:spPr/>
      <dgm:t>
        <a:bodyPr/>
        <a:lstStyle/>
        <a:p>
          <a:endParaRPr lang="fi-FI"/>
        </a:p>
      </dgm:t>
    </dgm:pt>
    <dgm:pt modelId="{B8CCBA75-1CFF-C84C-8C0E-660355024313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0215D5FA-7DFB-3B4D-A43C-B0A74C02D795}" type="parTrans" cxnId="{BDBC466D-B72E-3746-9B04-DBDEAE939431}">
      <dgm:prSet/>
      <dgm:spPr/>
      <dgm:t>
        <a:bodyPr/>
        <a:lstStyle/>
        <a:p>
          <a:endParaRPr lang="fi-FI"/>
        </a:p>
      </dgm:t>
    </dgm:pt>
    <dgm:pt modelId="{81E79CCE-CD29-C94B-8A08-6ADA5DF49B65}" type="sibTrans" cxnId="{BDBC466D-B72E-3746-9B04-DBDEAE939431}">
      <dgm:prSet/>
      <dgm:spPr/>
      <dgm:t>
        <a:bodyPr/>
        <a:lstStyle/>
        <a:p>
          <a:endParaRPr lang="fi-FI"/>
        </a:p>
      </dgm:t>
    </dgm:pt>
    <dgm:pt modelId="{BF080E0E-CE0A-6449-8456-9B2B694224A4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DFC26D8A-4929-A946-ACC9-EF3A8D785999}" type="parTrans" cxnId="{516FDF0C-81DE-5C41-A52F-0C80E649C0E2}">
      <dgm:prSet/>
      <dgm:spPr/>
      <dgm:t>
        <a:bodyPr/>
        <a:lstStyle/>
        <a:p>
          <a:endParaRPr lang="fi-FI"/>
        </a:p>
      </dgm:t>
    </dgm:pt>
    <dgm:pt modelId="{07FF2ADB-2993-5543-8756-906AB7D49C77}" type="sibTrans" cxnId="{516FDF0C-81DE-5C41-A52F-0C80E649C0E2}">
      <dgm:prSet/>
      <dgm:spPr/>
      <dgm:t>
        <a:bodyPr/>
        <a:lstStyle/>
        <a:p>
          <a:endParaRPr lang="fi-FI"/>
        </a:p>
      </dgm:t>
    </dgm:pt>
    <dgm:pt modelId="{690F1F18-30C0-B746-9A63-2C48AB994BF7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AC3C1297-578E-F942-9C1A-F783C665DB23}" type="parTrans" cxnId="{CFE60E45-4DE2-7A42-865B-66EF6AB36208}">
      <dgm:prSet/>
      <dgm:spPr/>
      <dgm:t>
        <a:bodyPr/>
        <a:lstStyle/>
        <a:p>
          <a:endParaRPr lang="fi-FI"/>
        </a:p>
      </dgm:t>
    </dgm:pt>
    <dgm:pt modelId="{A0C996F7-F0A4-774D-9C06-6DCB869310AF}" type="sibTrans" cxnId="{CFE60E45-4DE2-7A42-865B-66EF6AB36208}">
      <dgm:prSet/>
      <dgm:spPr/>
      <dgm:t>
        <a:bodyPr/>
        <a:lstStyle/>
        <a:p>
          <a:endParaRPr lang="fi-FI"/>
        </a:p>
      </dgm:t>
    </dgm:pt>
    <dgm:pt modelId="{98B2F145-00F3-DC45-A896-173FFD012A09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6ECCF15B-4528-694F-B66C-9718C192DC9D}" type="parTrans" cxnId="{243303FF-68A1-D149-84F2-4E2B022FF0F7}">
      <dgm:prSet/>
      <dgm:spPr/>
      <dgm:t>
        <a:bodyPr/>
        <a:lstStyle/>
        <a:p>
          <a:endParaRPr lang="fi-FI"/>
        </a:p>
      </dgm:t>
    </dgm:pt>
    <dgm:pt modelId="{37156FE6-0C7B-EE4D-8718-08FA12C5FFF3}" type="sibTrans" cxnId="{243303FF-68A1-D149-84F2-4E2B022FF0F7}">
      <dgm:prSet/>
      <dgm:spPr/>
      <dgm:t>
        <a:bodyPr/>
        <a:lstStyle/>
        <a:p>
          <a:endParaRPr lang="fi-FI"/>
        </a:p>
      </dgm:t>
    </dgm:pt>
    <dgm:pt modelId="{0460E86D-56FD-4E42-ADE1-177698EC048C}">
      <dgm:prSet phldrT="[Teksti]"/>
      <dgm:spPr>
        <a:noFill/>
        <a:ln>
          <a:noFill/>
        </a:ln>
      </dgm:spPr>
      <dgm:t>
        <a:bodyPr/>
        <a:lstStyle/>
        <a:p>
          <a:endParaRPr lang="fi-FI" dirty="0"/>
        </a:p>
      </dgm:t>
    </dgm:pt>
    <dgm:pt modelId="{CBBB50DC-6D00-794A-8472-BCEE027CFB6C}" type="sibTrans" cxnId="{37A7FCE9-E6C2-C943-BE3A-1DE879139845}">
      <dgm:prSet/>
      <dgm:spPr/>
      <dgm:t>
        <a:bodyPr/>
        <a:lstStyle/>
        <a:p>
          <a:endParaRPr lang="fi-FI"/>
        </a:p>
      </dgm:t>
    </dgm:pt>
    <dgm:pt modelId="{EB45B5DE-1A30-854B-ACCF-A887367D913A}" type="parTrans" cxnId="{37A7FCE9-E6C2-C943-BE3A-1DE879139845}">
      <dgm:prSet/>
      <dgm:spPr/>
      <dgm:t>
        <a:bodyPr/>
        <a:lstStyle/>
        <a:p>
          <a:endParaRPr lang="fi-FI"/>
        </a:p>
      </dgm:t>
    </dgm:pt>
    <dgm:pt modelId="{16672C7B-DA6C-3946-9E57-F4AE77A9BD4D}">
      <dgm:prSet phldrT="[Teksti]"/>
      <dgm:spPr>
        <a:noFill/>
      </dgm:spPr>
      <dgm:t>
        <a:bodyPr/>
        <a:lstStyle/>
        <a:p>
          <a:r>
            <a:rPr lang="fi-FI" dirty="0"/>
            <a:t>Re-PKP </a:t>
          </a:r>
          <a:br>
            <a:rPr lang="fi-FI" dirty="0"/>
          </a:br>
          <a:r>
            <a:rPr lang="fi-FI" dirty="0"/>
            <a:t>n=140 (99%)</a:t>
          </a:r>
        </a:p>
      </dgm:t>
    </dgm:pt>
    <dgm:pt modelId="{671E570D-EF24-E04A-8AB7-033DB30F99D9}" type="parTrans" cxnId="{494EB21D-4846-BD4A-B24E-0E800BA7A47D}">
      <dgm:prSet/>
      <dgm:spPr/>
    </dgm:pt>
    <dgm:pt modelId="{A4564D96-8874-1343-988B-DB041F6ADDC0}" type="sibTrans" cxnId="{494EB21D-4846-BD4A-B24E-0E800BA7A47D}">
      <dgm:prSet/>
      <dgm:spPr/>
    </dgm:pt>
    <dgm:pt modelId="{D6B173A5-36C7-8D4F-B433-90F80AA89B97}" type="pres">
      <dgm:prSet presAssocID="{EA33D81A-D33D-D647-BDC7-64DA6E6E7FEA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91474435-D581-8849-B989-FF77ABCE4167}" type="pres">
      <dgm:prSet presAssocID="{7FA9346A-3F04-DB47-B9A5-A0D192715273}" presName="root" presStyleCnt="0"/>
      <dgm:spPr/>
    </dgm:pt>
    <dgm:pt modelId="{7F36656B-4ADE-B04C-9EFE-B2A95F330F52}" type="pres">
      <dgm:prSet presAssocID="{7FA9346A-3F04-DB47-B9A5-A0D192715273}" presName="rootComposite" presStyleCnt="0"/>
      <dgm:spPr/>
    </dgm:pt>
    <dgm:pt modelId="{218BE146-58EE-A641-8AFA-11D1E0AC2A97}" type="pres">
      <dgm:prSet presAssocID="{7FA9346A-3F04-DB47-B9A5-A0D192715273}" presName="rootText" presStyleLbl="node1" presStyleIdx="0" presStyleCnt="4"/>
      <dgm:spPr/>
    </dgm:pt>
    <dgm:pt modelId="{A9F1995A-C0AE-9744-91FD-7EEBC2945265}" type="pres">
      <dgm:prSet presAssocID="{7FA9346A-3F04-DB47-B9A5-A0D192715273}" presName="rootConnector" presStyleLbl="node1" presStyleIdx="0" presStyleCnt="4"/>
      <dgm:spPr/>
    </dgm:pt>
    <dgm:pt modelId="{CA877C7A-A948-EF41-B41F-5BBF7543D51B}" type="pres">
      <dgm:prSet presAssocID="{7FA9346A-3F04-DB47-B9A5-A0D192715273}" presName="childShape" presStyleCnt="0"/>
      <dgm:spPr/>
    </dgm:pt>
    <dgm:pt modelId="{52810356-2E20-0C4D-83F6-98A266857272}" type="pres">
      <dgm:prSet presAssocID="{671E570D-EF24-E04A-8AB7-033DB30F99D9}" presName="Name13" presStyleLbl="parChTrans1D2" presStyleIdx="0" presStyleCnt="16"/>
      <dgm:spPr/>
    </dgm:pt>
    <dgm:pt modelId="{A2EC545F-ECBB-FE4C-8818-53C22F6BF05A}" type="pres">
      <dgm:prSet presAssocID="{16672C7B-DA6C-3946-9E57-F4AE77A9BD4D}" presName="childText" presStyleLbl="bgAcc1" presStyleIdx="0" presStyleCnt="16">
        <dgm:presLayoutVars>
          <dgm:bulletEnabled val="1"/>
        </dgm:presLayoutVars>
      </dgm:prSet>
      <dgm:spPr/>
    </dgm:pt>
    <dgm:pt modelId="{27069F13-EEA1-314D-85A0-E4B1E7E4EA57}" type="pres">
      <dgm:prSet presAssocID="{EB45B5DE-1A30-854B-ACCF-A887367D913A}" presName="Name13" presStyleLbl="parChTrans1D2" presStyleIdx="1" presStyleCnt="16"/>
      <dgm:spPr/>
    </dgm:pt>
    <dgm:pt modelId="{0450578A-CA57-C84A-9DC5-DA5718988C6B}" type="pres">
      <dgm:prSet presAssocID="{0460E86D-56FD-4E42-ADE1-177698EC048C}" presName="childText" presStyleLbl="bgAcc1" presStyleIdx="1" presStyleCnt="16">
        <dgm:presLayoutVars>
          <dgm:bulletEnabled val="1"/>
        </dgm:presLayoutVars>
      </dgm:prSet>
      <dgm:spPr/>
    </dgm:pt>
    <dgm:pt modelId="{18B790D8-9540-1F49-9FD7-7680620FC950}" type="pres">
      <dgm:prSet presAssocID="{D5318249-518B-E84B-8ED2-BF4E3770D1FE}" presName="Name13" presStyleLbl="parChTrans1D2" presStyleIdx="2" presStyleCnt="16"/>
      <dgm:spPr/>
    </dgm:pt>
    <dgm:pt modelId="{413CF267-E80C-1049-B22E-50B6A2DC4674}" type="pres">
      <dgm:prSet presAssocID="{852A7E0C-6EFB-BC49-A485-0168A481E3AB}" presName="childText" presStyleLbl="bgAcc1" presStyleIdx="2" presStyleCnt="16">
        <dgm:presLayoutVars>
          <dgm:bulletEnabled val="1"/>
        </dgm:presLayoutVars>
      </dgm:prSet>
      <dgm:spPr/>
    </dgm:pt>
    <dgm:pt modelId="{AAF91F6A-11F1-7B47-B141-4985DC67C0B2}" type="pres">
      <dgm:prSet presAssocID="{BA8081BF-82A6-4143-B033-4D0AE5B3C297}" presName="Name13" presStyleLbl="parChTrans1D2" presStyleIdx="3" presStyleCnt="16"/>
      <dgm:spPr/>
    </dgm:pt>
    <dgm:pt modelId="{8A7ECA3B-43C7-BA42-B082-663773213BD4}" type="pres">
      <dgm:prSet presAssocID="{D300426E-EA11-A442-9AC8-A8424BBBDF09}" presName="childText" presStyleLbl="bgAcc1" presStyleIdx="3" presStyleCnt="16">
        <dgm:presLayoutVars>
          <dgm:bulletEnabled val="1"/>
        </dgm:presLayoutVars>
      </dgm:prSet>
      <dgm:spPr/>
    </dgm:pt>
    <dgm:pt modelId="{DD820924-79B2-2047-8454-81CFA87F8222}" type="pres">
      <dgm:prSet presAssocID="{BA60954C-F003-AD40-BD3D-519F17EC4D67}" presName="root" presStyleCnt="0"/>
      <dgm:spPr/>
    </dgm:pt>
    <dgm:pt modelId="{CBE343AA-0A05-B94A-A4B6-BE195E5A61C0}" type="pres">
      <dgm:prSet presAssocID="{BA60954C-F003-AD40-BD3D-519F17EC4D67}" presName="rootComposite" presStyleCnt="0"/>
      <dgm:spPr/>
    </dgm:pt>
    <dgm:pt modelId="{E5D3D7BB-E4F6-E643-8726-FA5898A71330}" type="pres">
      <dgm:prSet presAssocID="{BA60954C-F003-AD40-BD3D-519F17EC4D67}" presName="rootText" presStyleLbl="node1" presStyleIdx="1" presStyleCnt="4"/>
      <dgm:spPr/>
    </dgm:pt>
    <dgm:pt modelId="{7EF566E1-50D6-4E4B-A35E-0E8774A2253A}" type="pres">
      <dgm:prSet presAssocID="{BA60954C-F003-AD40-BD3D-519F17EC4D67}" presName="rootConnector" presStyleLbl="node1" presStyleIdx="1" presStyleCnt="4"/>
      <dgm:spPr/>
    </dgm:pt>
    <dgm:pt modelId="{205FCC79-E7DA-7C4B-AA3B-4C04898D07F2}" type="pres">
      <dgm:prSet presAssocID="{BA60954C-F003-AD40-BD3D-519F17EC4D67}" presName="childShape" presStyleCnt="0"/>
      <dgm:spPr/>
    </dgm:pt>
    <dgm:pt modelId="{520B3741-31CB-6C42-8CDE-800D4B823281}" type="pres">
      <dgm:prSet presAssocID="{1BDB8B28-D2EF-DD45-99FC-39C87AAC2BB6}" presName="Name13" presStyleLbl="parChTrans1D2" presStyleIdx="4" presStyleCnt="16"/>
      <dgm:spPr/>
    </dgm:pt>
    <dgm:pt modelId="{003151A0-D284-9C49-B74F-F97549766274}" type="pres">
      <dgm:prSet presAssocID="{DA5E4EE3-E2C8-6940-B51F-2D6C0BA60C46}" presName="childText" presStyleLbl="bgAcc1" presStyleIdx="4" presStyleCnt="16">
        <dgm:presLayoutVars>
          <dgm:bulletEnabled val="1"/>
        </dgm:presLayoutVars>
      </dgm:prSet>
      <dgm:spPr/>
    </dgm:pt>
    <dgm:pt modelId="{E6917862-6913-2C44-A605-D12074D51868}" type="pres">
      <dgm:prSet presAssocID="{ABFFB010-619F-7443-9C66-BD9788D8DF8B}" presName="Name13" presStyleLbl="parChTrans1D2" presStyleIdx="5" presStyleCnt="16"/>
      <dgm:spPr/>
    </dgm:pt>
    <dgm:pt modelId="{9507AC6A-B125-E34A-B456-D99D35835F0E}" type="pres">
      <dgm:prSet presAssocID="{25DB8FBA-26D4-CE49-BDBB-ADFED7A431EF}" presName="childText" presStyleLbl="bgAcc1" presStyleIdx="5" presStyleCnt="16">
        <dgm:presLayoutVars>
          <dgm:bulletEnabled val="1"/>
        </dgm:presLayoutVars>
      </dgm:prSet>
      <dgm:spPr/>
    </dgm:pt>
    <dgm:pt modelId="{0D113985-1D4B-0D4F-BDF9-8A6C78EB0FED}" type="pres">
      <dgm:prSet presAssocID="{D88A3732-A678-E14F-8694-C3A7C3B26402}" presName="Name13" presStyleLbl="parChTrans1D2" presStyleIdx="6" presStyleCnt="16"/>
      <dgm:spPr/>
    </dgm:pt>
    <dgm:pt modelId="{6DBE13ED-BD04-9944-B9D7-4F1F46EB3B85}" type="pres">
      <dgm:prSet presAssocID="{1AD2BC99-59E5-4246-A487-005027674AA7}" presName="childText" presStyleLbl="bgAcc1" presStyleIdx="6" presStyleCnt="16">
        <dgm:presLayoutVars>
          <dgm:bulletEnabled val="1"/>
        </dgm:presLayoutVars>
      </dgm:prSet>
      <dgm:spPr/>
    </dgm:pt>
    <dgm:pt modelId="{2CE73F4D-0660-2841-A1AF-7785DF3FF528}" type="pres">
      <dgm:prSet presAssocID="{19FCFDC0-1210-2545-97F7-5A6DC5643D48}" presName="Name13" presStyleLbl="parChTrans1D2" presStyleIdx="7" presStyleCnt="16"/>
      <dgm:spPr/>
    </dgm:pt>
    <dgm:pt modelId="{2246855C-F3D1-2343-8EC3-29388D23147B}" type="pres">
      <dgm:prSet presAssocID="{80A6A01F-B12B-8549-ACD3-36EEC6F4559F}" presName="childText" presStyleLbl="bgAcc1" presStyleIdx="7" presStyleCnt="16">
        <dgm:presLayoutVars>
          <dgm:bulletEnabled val="1"/>
        </dgm:presLayoutVars>
      </dgm:prSet>
      <dgm:spPr/>
    </dgm:pt>
    <dgm:pt modelId="{3F9135DE-3F9C-0E4F-87F5-63D0905B8F33}" type="pres">
      <dgm:prSet presAssocID="{0BD91125-040B-CD4B-B42D-B04F559EA38A}" presName="root" presStyleCnt="0"/>
      <dgm:spPr/>
    </dgm:pt>
    <dgm:pt modelId="{BD4A461C-6616-EC42-9EE3-A0358FB2265F}" type="pres">
      <dgm:prSet presAssocID="{0BD91125-040B-CD4B-B42D-B04F559EA38A}" presName="rootComposite" presStyleCnt="0"/>
      <dgm:spPr/>
    </dgm:pt>
    <dgm:pt modelId="{40B3E32C-994E-E743-91BC-0685BC6BEECC}" type="pres">
      <dgm:prSet presAssocID="{0BD91125-040B-CD4B-B42D-B04F559EA38A}" presName="rootText" presStyleLbl="node1" presStyleIdx="2" presStyleCnt="4"/>
      <dgm:spPr/>
    </dgm:pt>
    <dgm:pt modelId="{32D417CD-74FE-7F46-B3C6-C288534164E2}" type="pres">
      <dgm:prSet presAssocID="{0BD91125-040B-CD4B-B42D-B04F559EA38A}" presName="rootConnector" presStyleLbl="node1" presStyleIdx="2" presStyleCnt="4"/>
      <dgm:spPr/>
    </dgm:pt>
    <dgm:pt modelId="{200C3D35-33A0-A842-9D23-061F633ECB0F}" type="pres">
      <dgm:prSet presAssocID="{0BD91125-040B-CD4B-B42D-B04F559EA38A}" presName="childShape" presStyleCnt="0"/>
      <dgm:spPr/>
    </dgm:pt>
    <dgm:pt modelId="{39116CB6-4723-E644-A6F0-8F15AA049A6F}" type="pres">
      <dgm:prSet presAssocID="{8B39B18A-0BC3-2346-B015-378D0087F31F}" presName="Name13" presStyleLbl="parChTrans1D2" presStyleIdx="8" presStyleCnt="16"/>
      <dgm:spPr/>
    </dgm:pt>
    <dgm:pt modelId="{E6FD121F-4286-7747-A264-756DEAF94CA7}" type="pres">
      <dgm:prSet presAssocID="{984A6904-2C0B-5C44-9D7D-29452016DC62}" presName="childText" presStyleLbl="bgAcc1" presStyleIdx="8" presStyleCnt="16">
        <dgm:presLayoutVars>
          <dgm:bulletEnabled val="1"/>
        </dgm:presLayoutVars>
      </dgm:prSet>
      <dgm:spPr/>
    </dgm:pt>
    <dgm:pt modelId="{E21A8E80-FED4-C146-B5E8-F213D44BEF5F}" type="pres">
      <dgm:prSet presAssocID="{6ECCF15B-4528-694F-B66C-9718C192DC9D}" presName="Name13" presStyleLbl="parChTrans1D2" presStyleIdx="9" presStyleCnt="16"/>
      <dgm:spPr/>
    </dgm:pt>
    <dgm:pt modelId="{FC84042C-E7D1-AD46-BD3B-3BFCE02C2E56}" type="pres">
      <dgm:prSet presAssocID="{98B2F145-00F3-DC45-A896-173FFD012A09}" presName="childText" presStyleLbl="bgAcc1" presStyleIdx="9" presStyleCnt="16">
        <dgm:presLayoutVars>
          <dgm:bulletEnabled val="1"/>
        </dgm:presLayoutVars>
      </dgm:prSet>
      <dgm:spPr/>
    </dgm:pt>
    <dgm:pt modelId="{E9DA38E2-AD7D-FF43-9DE4-D3CAA128464F}" type="pres">
      <dgm:prSet presAssocID="{5B077909-811E-3C4C-9A8A-B81D28FE0BB6}" presName="Name13" presStyleLbl="parChTrans1D2" presStyleIdx="10" presStyleCnt="16"/>
      <dgm:spPr/>
    </dgm:pt>
    <dgm:pt modelId="{99DAD139-5584-AF43-8637-A9526DC24630}" type="pres">
      <dgm:prSet presAssocID="{D81282AA-9EBA-0C46-B98F-A1A62C0AEB0D}" presName="childText" presStyleLbl="bgAcc1" presStyleIdx="10" presStyleCnt="16">
        <dgm:presLayoutVars>
          <dgm:bulletEnabled val="1"/>
        </dgm:presLayoutVars>
      </dgm:prSet>
      <dgm:spPr/>
    </dgm:pt>
    <dgm:pt modelId="{8BA79B2D-0EDC-184E-B20F-81D721F9737B}" type="pres">
      <dgm:prSet presAssocID="{0215D5FA-7DFB-3B4D-A43C-B0A74C02D795}" presName="Name13" presStyleLbl="parChTrans1D2" presStyleIdx="11" presStyleCnt="16"/>
      <dgm:spPr/>
    </dgm:pt>
    <dgm:pt modelId="{5BB05A2C-35EC-F644-A4A8-8794BF49F95D}" type="pres">
      <dgm:prSet presAssocID="{B8CCBA75-1CFF-C84C-8C0E-660355024313}" presName="childText" presStyleLbl="bgAcc1" presStyleIdx="11" presStyleCnt="16">
        <dgm:presLayoutVars>
          <dgm:bulletEnabled val="1"/>
        </dgm:presLayoutVars>
      </dgm:prSet>
      <dgm:spPr/>
    </dgm:pt>
    <dgm:pt modelId="{12EC2C13-826B-7E4A-B28E-0BE1493DBAD5}" type="pres">
      <dgm:prSet presAssocID="{753143C5-CDB3-0748-9A87-6164944E370A}" presName="root" presStyleCnt="0"/>
      <dgm:spPr/>
    </dgm:pt>
    <dgm:pt modelId="{CB5FB814-7055-B246-ABC3-DA88D94EC08F}" type="pres">
      <dgm:prSet presAssocID="{753143C5-CDB3-0748-9A87-6164944E370A}" presName="rootComposite" presStyleCnt="0"/>
      <dgm:spPr/>
    </dgm:pt>
    <dgm:pt modelId="{C652F46C-6A6D-9C41-9B5B-587548643715}" type="pres">
      <dgm:prSet presAssocID="{753143C5-CDB3-0748-9A87-6164944E370A}" presName="rootText" presStyleLbl="node1" presStyleIdx="3" presStyleCnt="4"/>
      <dgm:spPr/>
    </dgm:pt>
    <dgm:pt modelId="{48D26CB3-F4BB-3D47-AB8A-076B1B90535A}" type="pres">
      <dgm:prSet presAssocID="{753143C5-CDB3-0748-9A87-6164944E370A}" presName="rootConnector" presStyleLbl="node1" presStyleIdx="3" presStyleCnt="4"/>
      <dgm:spPr/>
    </dgm:pt>
    <dgm:pt modelId="{6E4608FE-CB06-564B-8512-35FC074D5C61}" type="pres">
      <dgm:prSet presAssocID="{753143C5-CDB3-0748-9A87-6164944E370A}" presName="childShape" presStyleCnt="0"/>
      <dgm:spPr/>
    </dgm:pt>
    <dgm:pt modelId="{69CAE931-58FE-A442-B056-D4F0F74413B1}" type="pres">
      <dgm:prSet presAssocID="{03484302-A0D0-874A-8E3E-6AEDC1FBB2A3}" presName="Name13" presStyleLbl="parChTrans1D2" presStyleIdx="12" presStyleCnt="16"/>
      <dgm:spPr/>
    </dgm:pt>
    <dgm:pt modelId="{5C0FD12E-F837-6D43-9D0D-7FEA2C8EEB51}" type="pres">
      <dgm:prSet presAssocID="{232E9376-2CCF-F249-B316-E0B8F4D3DFAC}" presName="childText" presStyleLbl="bgAcc1" presStyleIdx="12" presStyleCnt="16">
        <dgm:presLayoutVars>
          <dgm:bulletEnabled val="1"/>
        </dgm:presLayoutVars>
      </dgm:prSet>
      <dgm:spPr/>
    </dgm:pt>
    <dgm:pt modelId="{A0635F47-C8DE-FA4D-8E0F-44F5B1495E45}" type="pres">
      <dgm:prSet presAssocID="{AC3C1297-578E-F942-9C1A-F783C665DB23}" presName="Name13" presStyleLbl="parChTrans1D2" presStyleIdx="13" presStyleCnt="16"/>
      <dgm:spPr/>
    </dgm:pt>
    <dgm:pt modelId="{A97B0BAA-850F-D94C-8A34-44BA430262A2}" type="pres">
      <dgm:prSet presAssocID="{690F1F18-30C0-B746-9A63-2C48AB994BF7}" presName="childText" presStyleLbl="bgAcc1" presStyleIdx="13" presStyleCnt="16">
        <dgm:presLayoutVars>
          <dgm:bulletEnabled val="1"/>
        </dgm:presLayoutVars>
      </dgm:prSet>
      <dgm:spPr/>
    </dgm:pt>
    <dgm:pt modelId="{D59A5921-7376-CB48-B02F-A63C139E3146}" type="pres">
      <dgm:prSet presAssocID="{938B42F8-B551-974C-8B84-48F778FCE90A}" presName="Name13" presStyleLbl="parChTrans1D2" presStyleIdx="14" presStyleCnt="16"/>
      <dgm:spPr/>
    </dgm:pt>
    <dgm:pt modelId="{E8274ECD-37B8-1D4D-995E-75D831879133}" type="pres">
      <dgm:prSet presAssocID="{74F79E99-1922-564A-BF67-99112E0F2F16}" presName="childText" presStyleLbl="bgAcc1" presStyleIdx="14" presStyleCnt="16">
        <dgm:presLayoutVars>
          <dgm:bulletEnabled val="1"/>
        </dgm:presLayoutVars>
      </dgm:prSet>
      <dgm:spPr/>
    </dgm:pt>
    <dgm:pt modelId="{601A186E-2CDB-A749-AFB8-5CFF0E86EC73}" type="pres">
      <dgm:prSet presAssocID="{DFC26D8A-4929-A946-ACC9-EF3A8D785999}" presName="Name13" presStyleLbl="parChTrans1D2" presStyleIdx="15" presStyleCnt="16"/>
      <dgm:spPr/>
    </dgm:pt>
    <dgm:pt modelId="{9A1255A2-2233-B840-A5B7-C6AFDE226AFA}" type="pres">
      <dgm:prSet presAssocID="{BF080E0E-CE0A-6449-8456-9B2B694224A4}" presName="childText" presStyleLbl="bgAcc1" presStyleIdx="15" presStyleCnt="16">
        <dgm:presLayoutVars>
          <dgm:bulletEnabled val="1"/>
        </dgm:presLayoutVars>
      </dgm:prSet>
      <dgm:spPr/>
    </dgm:pt>
  </dgm:ptLst>
  <dgm:cxnLst>
    <dgm:cxn modelId="{516FDF0C-81DE-5C41-A52F-0C80E649C0E2}" srcId="{753143C5-CDB3-0748-9A87-6164944E370A}" destId="{BF080E0E-CE0A-6449-8456-9B2B694224A4}" srcOrd="3" destOrd="0" parTransId="{DFC26D8A-4929-A946-ACC9-EF3A8D785999}" sibTransId="{07FF2ADB-2993-5543-8756-906AB7D49C77}"/>
    <dgm:cxn modelId="{2055D117-4599-A446-9053-68342FA16203}" type="presOf" srcId="{DFC26D8A-4929-A946-ACC9-EF3A8D785999}" destId="{601A186E-2CDB-A749-AFB8-5CFF0E86EC73}" srcOrd="0" destOrd="0" presId="urn:microsoft.com/office/officeart/2005/8/layout/hierarchy3"/>
    <dgm:cxn modelId="{7AC71618-1AD0-EA4C-A573-C587F619C227}" srcId="{753143C5-CDB3-0748-9A87-6164944E370A}" destId="{74F79E99-1922-564A-BF67-99112E0F2F16}" srcOrd="2" destOrd="0" parTransId="{938B42F8-B551-974C-8B84-48F778FCE90A}" sibTransId="{3228F231-89D4-104D-BE63-868E4FD9C729}"/>
    <dgm:cxn modelId="{DF9C991A-4C4D-D04B-8FE1-64D0C43E816E}" type="presOf" srcId="{D5318249-518B-E84B-8ED2-BF4E3770D1FE}" destId="{18B790D8-9540-1F49-9FD7-7680620FC950}" srcOrd="0" destOrd="0" presId="urn:microsoft.com/office/officeart/2005/8/layout/hierarchy3"/>
    <dgm:cxn modelId="{494EB21D-4846-BD4A-B24E-0E800BA7A47D}" srcId="{7FA9346A-3F04-DB47-B9A5-A0D192715273}" destId="{16672C7B-DA6C-3946-9E57-F4AE77A9BD4D}" srcOrd="0" destOrd="0" parTransId="{671E570D-EF24-E04A-8AB7-033DB30F99D9}" sibTransId="{A4564D96-8874-1343-988B-DB041F6ADDC0}"/>
    <dgm:cxn modelId="{5AD00E21-0CA1-F64A-AE61-B0948E59D085}" type="presOf" srcId="{B8CCBA75-1CFF-C84C-8C0E-660355024313}" destId="{5BB05A2C-35EC-F644-A4A8-8794BF49F95D}" srcOrd="0" destOrd="0" presId="urn:microsoft.com/office/officeart/2005/8/layout/hierarchy3"/>
    <dgm:cxn modelId="{9B3A272B-5F55-D64B-81CC-F63669A64A56}" type="presOf" srcId="{7FA9346A-3F04-DB47-B9A5-A0D192715273}" destId="{A9F1995A-C0AE-9744-91FD-7EEBC2945265}" srcOrd="1" destOrd="0" presId="urn:microsoft.com/office/officeart/2005/8/layout/hierarchy3"/>
    <dgm:cxn modelId="{353BC630-7468-6E49-8A0E-634ED424BF7C}" type="presOf" srcId="{690F1F18-30C0-B746-9A63-2C48AB994BF7}" destId="{A97B0BAA-850F-D94C-8A34-44BA430262A2}" srcOrd="0" destOrd="0" presId="urn:microsoft.com/office/officeart/2005/8/layout/hierarchy3"/>
    <dgm:cxn modelId="{DB050C38-9148-A840-A8AF-EFA5943FB7A5}" type="presOf" srcId="{938B42F8-B551-974C-8B84-48F778FCE90A}" destId="{D59A5921-7376-CB48-B02F-A63C139E3146}" srcOrd="0" destOrd="0" presId="urn:microsoft.com/office/officeart/2005/8/layout/hierarchy3"/>
    <dgm:cxn modelId="{CFE60E45-4DE2-7A42-865B-66EF6AB36208}" srcId="{753143C5-CDB3-0748-9A87-6164944E370A}" destId="{690F1F18-30C0-B746-9A63-2C48AB994BF7}" srcOrd="1" destOrd="0" parTransId="{AC3C1297-578E-F942-9C1A-F783C665DB23}" sibTransId="{A0C996F7-F0A4-774D-9C06-6DCB869310AF}"/>
    <dgm:cxn modelId="{5A79DC45-A652-7548-9CE0-3144B0FAF1CF}" type="presOf" srcId="{6ECCF15B-4528-694F-B66C-9718C192DC9D}" destId="{E21A8E80-FED4-C146-B5E8-F213D44BEF5F}" srcOrd="0" destOrd="0" presId="urn:microsoft.com/office/officeart/2005/8/layout/hierarchy3"/>
    <dgm:cxn modelId="{E5958946-319C-D744-9856-A1085DB438F7}" srcId="{BA60954C-F003-AD40-BD3D-519F17EC4D67}" destId="{80A6A01F-B12B-8549-ACD3-36EEC6F4559F}" srcOrd="3" destOrd="0" parTransId="{19FCFDC0-1210-2545-97F7-5A6DC5643D48}" sibTransId="{4038C219-C44C-204B-8F48-7854FDC5E0CE}"/>
    <dgm:cxn modelId="{D0C34947-409E-8248-AAC1-700889817EF4}" type="presOf" srcId="{5B077909-811E-3C4C-9A8A-B81D28FE0BB6}" destId="{E9DA38E2-AD7D-FF43-9DE4-D3CAA128464F}" srcOrd="0" destOrd="0" presId="urn:microsoft.com/office/officeart/2005/8/layout/hierarchy3"/>
    <dgm:cxn modelId="{94B4F44A-AA8A-284E-9D76-7326F3EC5428}" type="presOf" srcId="{984A6904-2C0B-5C44-9D7D-29452016DC62}" destId="{E6FD121F-4286-7747-A264-756DEAF94CA7}" srcOrd="0" destOrd="0" presId="urn:microsoft.com/office/officeart/2005/8/layout/hierarchy3"/>
    <dgm:cxn modelId="{BB33D24E-21C1-B34D-AE96-3CFA74A4D68E}" srcId="{7FA9346A-3F04-DB47-B9A5-A0D192715273}" destId="{852A7E0C-6EFB-BC49-A485-0168A481E3AB}" srcOrd="2" destOrd="0" parTransId="{D5318249-518B-E84B-8ED2-BF4E3770D1FE}" sibTransId="{2B03A505-3503-374D-843F-6F713F40E7BD}"/>
    <dgm:cxn modelId="{A6F82558-FA7A-3E47-99D2-2CD954A3539F}" type="presOf" srcId="{D300426E-EA11-A442-9AC8-A8424BBBDF09}" destId="{8A7ECA3B-43C7-BA42-B082-663773213BD4}" srcOrd="0" destOrd="0" presId="urn:microsoft.com/office/officeart/2005/8/layout/hierarchy3"/>
    <dgm:cxn modelId="{5AA4CA58-D327-8D4B-B95F-600591B02022}" type="presOf" srcId="{DA5E4EE3-E2C8-6940-B51F-2D6C0BA60C46}" destId="{003151A0-D284-9C49-B74F-F97549766274}" srcOrd="0" destOrd="0" presId="urn:microsoft.com/office/officeart/2005/8/layout/hierarchy3"/>
    <dgm:cxn modelId="{3882DC67-F54C-A143-8274-E848067537F4}" type="presOf" srcId="{1BDB8B28-D2EF-DD45-99FC-39C87AAC2BB6}" destId="{520B3741-31CB-6C42-8CDE-800D4B823281}" srcOrd="0" destOrd="0" presId="urn:microsoft.com/office/officeart/2005/8/layout/hierarchy3"/>
    <dgm:cxn modelId="{9EE57F69-9AE0-E94B-8EA4-537364EF2408}" type="presOf" srcId="{EB45B5DE-1A30-854B-ACCF-A887367D913A}" destId="{27069F13-EEA1-314D-85A0-E4B1E7E4EA57}" srcOrd="0" destOrd="0" presId="urn:microsoft.com/office/officeart/2005/8/layout/hierarchy3"/>
    <dgm:cxn modelId="{0D8FF66B-E51E-854F-ADD6-8C0E5C8DB670}" type="presOf" srcId="{16672C7B-DA6C-3946-9E57-F4AE77A9BD4D}" destId="{A2EC545F-ECBB-FE4C-8818-53C22F6BF05A}" srcOrd="0" destOrd="0" presId="urn:microsoft.com/office/officeart/2005/8/layout/hierarchy3"/>
    <dgm:cxn modelId="{2EBD036D-4490-704A-B191-D99B12B5A554}" type="presOf" srcId="{0BD91125-040B-CD4B-B42D-B04F559EA38A}" destId="{32D417CD-74FE-7F46-B3C6-C288534164E2}" srcOrd="1" destOrd="0" presId="urn:microsoft.com/office/officeart/2005/8/layout/hierarchy3"/>
    <dgm:cxn modelId="{BDBC466D-B72E-3746-9B04-DBDEAE939431}" srcId="{0BD91125-040B-CD4B-B42D-B04F559EA38A}" destId="{B8CCBA75-1CFF-C84C-8C0E-660355024313}" srcOrd="3" destOrd="0" parTransId="{0215D5FA-7DFB-3B4D-A43C-B0A74C02D795}" sibTransId="{81E79CCE-CD29-C94B-8A08-6ADA5DF49B65}"/>
    <dgm:cxn modelId="{D80B7F70-D8D4-C043-87CF-40865970A91F}" srcId="{753143C5-CDB3-0748-9A87-6164944E370A}" destId="{232E9376-2CCF-F249-B316-E0B8F4D3DFAC}" srcOrd="0" destOrd="0" parTransId="{03484302-A0D0-874A-8E3E-6AEDC1FBB2A3}" sibTransId="{A81A7FBD-C24F-3646-9F79-5CCDCDD7AE33}"/>
    <dgm:cxn modelId="{A9712F72-DABE-5A4C-AEF3-C7DF73B3C219}" srcId="{EA33D81A-D33D-D647-BDC7-64DA6E6E7FEA}" destId="{0BD91125-040B-CD4B-B42D-B04F559EA38A}" srcOrd="2" destOrd="0" parTransId="{EAF3AF75-82BA-3340-9274-700D012A6C92}" sibTransId="{807D7C07-2A29-B147-90F0-DBA825DED905}"/>
    <dgm:cxn modelId="{44FF2A73-1F3A-1449-9187-6E19142C8359}" type="presOf" srcId="{0215D5FA-7DFB-3B4D-A43C-B0A74C02D795}" destId="{8BA79B2D-0EDC-184E-B20F-81D721F9737B}" srcOrd="0" destOrd="0" presId="urn:microsoft.com/office/officeart/2005/8/layout/hierarchy3"/>
    <dgm:cxn modelId="{FC215474-2F5F-BA4C-9AAA-7EF8CB94BF00}" type="presOf" srcId="{BA8081BF-82A6-4143-B033-4D0AE5B3C297}" destId="{AAF91F6A-11F1-7B47-B141-4985DC67C0B2}" srcOrd="0" destOrd="0" presId="urn:microsoft.com/office/officeart/2005/8/layout/hierarchy3"/>
    <dgm:cxn modelId="{F1594177-BC63-404E-B97F-92E18E4BD745}" srcId="{EA33D81A-D33D-D647-BDC7-64DA6E6E7FEA}" destId="{BA60954C-F003-AD40-BD3D-519F17EC4D67}" srcOrd="1" destOrd="0" parTransId="{101C9AB8-26A5-9E47-B595-05B8FCF70599}" sibTransId="{0688A363-8F84-7A43-A696-BAC32D9842DF}"/>
    <dgm:cxn modelId="{F025B377-84C1-8E46-B335-13E43DD94350}" type="presOf" srcId="{98B2F145-00F3-DC45-A896-173FFD012A09}" destId="{FC84042C-E7D1-AD46-BD3B-3BFCE02C2E56}" srcOrd="0" destOrd="0" presId="urn:microsoft.com/office/officeart/2005/8/layout/hierarchy3"/>
    <dgm:cxn modelId="{83880E7F-090E-0D4C-AC28-66119410630F}" type="presOf" srcId="{BA60954C-F003-AD40-BD3D-519F17EC4D67}" destId="{E5D3D7BB-E4F6-E643-8726-FA5898A71330}" srcOrd="0" destOrd="0" presId="urn:microsoft.com/office/officeart/2005/8/layout/hierarchy3"/>
    <dgm:cxn modelId="{E891DD83-BD91-B44B-B693-AA68DAE3F547}" type="presOf" srcId="{25DB8FBA-26D4-CE49-BDBB-ADFED7A431EF}" destId="{9507AC6A-B125-E34A-B456-D99D35835F0E}" srcOrd="0" destOrd="0" presId="urn:microsoft.com/office/officeart/2005/8/layout/hierarchy3"/>
    <dgm:cxn modelId="{BE8CE986-F191-5640-8B59-D311DC1EF043}" type="presOf" srcId="{1AD2BC99-59E5-4246-A487-005027674AA7}" destId="{6DBE13ED-BD04-9944-B9D7-4F1F46EB3B85}" srcOrd="0" destOrd="0" presId="urn:microsoft.com/office/officeart/2005/8/layout/hierarchy3"/>
    <dgm:cxn modelId="{6AE7B78A-A268-4944-BDF5-B301F453C1F8}" type="presOf" srcId="{232E9376-2CCF-F249-B316-E0B8F4D3DFAC}" destId="{5C0FD12E-F837-6D43-9D0D-7FEA2C8EEB51}" srcOrd="0" destOrd="0" presId="urn:microsoft.com/office/officeart/2005/8/layout/hierarchy3"/>
    <dgm:cxn modelId="{3071D395-CB9E-E641-9DF0-7B0465227A8A}" type="presOf" srcId="{AC3C1297-578E-F942-9C1A-F783C665DB23}" destId="{A0635F47-C8DE-FA4D-8E0F-44F5B1495E45}" srcOrd="0" destOrd="0" presId="urn:microsoft.com/office/officeart/2005/8/layout/hierarchy3"/>
    <dgm:cxn modelId="{CB708B9D-0072-F147-875C-48907070D02A}" type="presOf" srcId="{19FCFDC0-1210-2545-97F7-5A6DC5643D48}" destId="{2CE73F4D-0660-2841-A1AF-7785DF3FF528}" srcOrd="0" destOrd="0" presId="urn:microsoft.com/office/officeart/2005/8/layout/hierarchy3"/>
    <dgm:cxn modelId="{253857A0-1C83-E445-9C62-CD757FE30486}" type="presOf" srcId="{671E570D-EF24-E04A-8AB7-033DB30F99D9}" destId="{52810356-2E20-0C4D-83F6-98A266857272}" srcOrd="0" destOrd="0" presId="urn:microsoft.com/office/officeart/2005/8/layout/hierarchy3"/>
    <dgm:cxn modelId="{8E4D8AA3-8132-814D-AA98-07EF5E4AB0E9}" srcId="{BA60954C-F003-AD40-BD3D-519F17EC4D67}" destId="{1AD2BC99-59E5-4246-A487-005027674AA7}" srcOrd="2" destOrd="0" parTransId="{D88A3732-A678-E14F-8694-C3A7C3B26402}" sibTransId="{9C8CEB3E-AC57-1546-818F-B7938164D0ED}"/>
    <dgm:cxn modelId="{BC3E9CA3-34D3-674E-9C0D-9BF404D22880}" srcId="{0BD91125-040B-CD4B-B42D-B04F559EA38A}" destId="{984A6904-2C0B-5C44-9D7D-29452016DC62}" srcOrd="0" destOrd="0" parTransId="{8B39B18A-0BC3-2346-B015-378D0087F31F}" sibTransId="{E4093C61-FF34-BD43-A35E-07CFB9435244}"/>
    <dgm:cxn modelId="{462788A5-47A7-1244-928C-EE59343ED2AB}" type="presOf" srcId="{ABFFB010-619F-7443-9C66-BD9788D8DF8B}" destId="{E6917862-6913-2C44-A605-D12074D51868}" srcOrd="0" destOrd="0" presId="urn:microsoft.com/office/officeart/2005/8/layout/hierarchy3"/>
    <dgm:cxn modelId="{CF2955A9-2F71-3846-B9CB-F6E657706551}" type="presOf" srcId="{BF080E0E-CE0A-6449-8456-9B2B694224A4}" destId="{9A1255A2-2233-B840-A5B7-C6AFDE226AFA}" srcOrd="0" destOrd="0" presId="urn:microsoft.com/office/officeart/2005/8/layout/hierarchy3"/>
    <dgm:cxn modelId="{F98FB2A9-D7AE-4E4E-A7D1-B6D9CBDECE9E}" type="presOf" srcId="{BA60954C-F003-AD40-BD3D-519F17EC4D67}" destId="{7EF566E1-50D6-4E4B-A35E-0E8774A2253A}" srcOrd="1" destOrd="0" presId="urn:microsoft.com/office/officeart/2005/8/layout/hierarchy3"/>
    <dgm:cxn modelId="{0A4363AA-2CB6-EF4E-8A02-741FE1C7F5B5}" type="presOf" srcId="{753143C5-CDB3-0748-9A87-6164944E370A}" destId="{C652F46C-6A6D-9C41-9B5B-587548643715}" srcOrd="0" destOrd="0" presId="urn:microsoft.com/office/officeart/2005/8/layout/hierarchy3"/>
    <dgm:cxn modelId="{4201F8B3-0573-DE41-9546-9DA3C1E8D0A9}" srcId="{7FA9346A-3F04-DB47-B9A5-A0D192715273}" destId="{D300426E-EA11-A442-9AC8-A8424BBBDF09}" srcOrd="3" destOrd="0" parTransId="{BA8081BF-82A6-4143-B033-4D0AE5B3C297}" sibTransId="{19A45462-0602-C749-8265-CB2D05776304}"/>
    <dgm:cxn modelId="{C8A223B5-27A1-5D4F-A81C-D6FCB5A88BC0}" type="presOf" srcId="{852A7E0C-6EFB-BC49-A485-0168A481E3AB}" destId="{413CF267-E80C-1049-B22E-50B6A2DC4674}" srcOrd="0" destOrd="0" presId="urn:microsoft.com/office/officeart/2005/8/layout/hierarchy3"/>
    <dgm:cxn modelId="{B6EE9FBA-B97B-9446-84A2-4185FE4CA863}" type="presOf" srcId="{0BD91125-040B-CD4B-B42D-B04F559EA38A}" destId="{40B3E32C-994E-E743-91BC-0685BC6BEECC}" srcOrd="0" destOrd="0" presId="urn:microsoft.com/office/officeart/2005/8/layout/hierarchy3"/>
    <dgm:cxn modelId="{47EC26C4-F0F8-B84B-B7BA-1C513223EB6C}" type="presOf" srcId="{80A6A01F-B12B-8549-ACD3-36EEC6F4559F}" destId="{2246855C-F3D1-2343-8EC3-29388D23147B}" srcOrd="0" destOrd="0" presId="urn:microsoft.com/office/officeart/2005/8/layout/hierarchy3"/>
    <dgm:cxn modelId="{D269A8C7-1B36-BD46-AEFA-750A3718B2DF}" srcId="{EA33D81A-D33D-D647-BDC7-64DA6E6E7FEA}" destId="{753143C5-CDB3-0748-9A87-6164944E370A}" srcOrd="3" destOrd="0" parTransId="{3B0078F8-144C-F64D-846F-D9AB5214C606}" sibTransId="{8EA29DDF-B3B3-444A-83A2-18D1C851FE25}"/>
    <dgm:cxn modelId="{67D5B4C8-4C0A-924C-BDB6-B501FA346671}" type="presOf" srcId="{7FA9346A-3F04-DB47-B9A5-A0D192715273}" destId="{218BE146-58EE-A641-8AFA-11D1E0AC2A97}" srcOrd="0" destOrd="0" presId="urn:microsoft.com/office/officeart/2005/8/layout/hierarchy3"/>
    <dgm:cxn modelId="{3D3E3BCB-A5BC-BE44-9A86-75EB6CE69355}" srcId="{BA60954C-F003-AD40-BD3D-519F17EC4D67}" destId="{25DB8FBA-26D4-CE49-BDBB-ADFED7A431EF}" srcOrd="1" destOrd="0" parTransId="{ABFFB010-619F-7443-9C66-BD9788D8DF8B}" sibTransId="{0ABAC294-13C4-6C4A-B528-B7D4E43BC2B9}"/>
    <dgm:cxn modelId="{C5D466D0-DC88-A040-B52B-1135EEBD2F87}" type="presOf" srcId="{8B39B18A-0BC3-2346-B015-378D0087F31F}" destId="{39116CB6-4723-E644-A6F0-8F15AA049A6F}" srcOrd="0" destOrd="0" presId="urn:microsoft.com/office/officeart/2005/8/layout/hierarchy3"/>
    <dgm:cxn modelId="{F2CB27DB-4EF1-024A-9744-B98E3B4E52CB}" type="presOf" srcId="{753143C5-CDB3-0748-9A87-6164944E370A}" destId="{48D26CB3-F4BB-3D47-AB8A-076B1B90535A}" srcOrd="1" destOrd="0" presId="urn:microsoft.com/office/officeart/2005/8/layout/hierarchy3"/>
    <dgm:cxn modelId="{5D515ADD-7DA5-D647-A728-F3FD6BD896D8}" type="presOf" srcId="{D88A3732-A678-E14F-8694-C3A7C3B26402}" destId="{0D113985-1D4B-0D4F-BDF9-8A6C78EB0FED}" srcOrd="0" destOrd="0" presId="urn:microsoft.com/office/officeart/2005/8/layout/hierarchy3"/>
    <dgm:cxn modelId="{37A7FCE9-E6C2-C943-BE3A-1DE879139845}" srcId="{7FA9346A-3F04-DB47-B9A5-A0D192715273}" destId="{0460E86D-56FD-4E42-ADE1-177698EC048C}" srcOrd="1" destOrd="0" parTransId="{EB45B5DE-1A30-854B-ACCF-A887367D913A}" sibTransId="{CBBB50DC-6D00-794A-8472-BCEE027CFB6C}"/>
    <dgm:cxn modelId="{F05219EF-BBD4-414F-8082-2BD403B89CA0}" type="presOf" srcId="{D81282AA-9EBA-0C46-B98F-A1A62C0AEB0D}" destId="{99DAD139-5584-AF43-8637-A9526DC24630}" srcOrd="0" destOrd="0" presId="urn:microsoft.com/office/officeart/2005/8/layout/hierarchy3"/>
    <dgm:cxn modelId="{786F33F3-738C-464F-BF85-4F0DD04D2FF8}" type="presOf" srcId="{03484302-A0D0-874A-8E3E-6AEDC1FBB2A3}" destId="{69CAE931-58FE-A442-B056-D4F0F74413B1}" srcOrd="0" destOrd="0" presId="urn:microsoft.com/office/officeart/2005/8/layout/hierarchy3"/>
    <dgm:cxn modelId="{3D92E9F3-D946-884B-B570-A6D57A3A0536}" srcId="{EA33D81A-D33D-D647-BDC7-64DA6E6E7FEA}" destId="{7FA9346A-3F04-DB47-B9A5-A0D192715273}" srcOrd="0" destOrd="0" parTransId="{1E6E8E5D-A683-E144-860E-2D028E752D94}" sibTransId="{63F74221-5037-9849-9F2F-E9EEA7AE4008}"/>
    <dgm:cxn modelId="{CBF714FD-D51D-4943-8D46-CDDF554D936F}" type="presOf" srcId="{0460E86D-56FD-4E42-ADE1-177698EC048C}" destId="{0450578A-CA57-C84A-9DC5-DA5718988C6B}" srcOrd="0" destOrd="0" presId="urn:microsoft.com/office/officeart/2005/8/layout/hierarchy3"/>
    <dgm:cxn modelId="{17C94BFD-F728-4746-B6CD-76557041D867}" srcId="{BA60954C-F003-AD40-BD3D-519F17EC4D67}" destId="{DA5E4EE3-E2C8-6940-B51F-2D6C0BA60C46}" srcOrd="0" destOrd="0" parTransId="{1BDB8B28-D2EF-DD45-99FC-39C87AAC2BB6}" sibTransId="{48C4B66D-54BE-E04F-A9DC-E5A0E991BD0E}"/>
    <dgm:cxn modelId="{3B016AFD-7744-DC4C-A260-CDE601597907}" type="presOf" srcId="{74F79E99-1922-564A-BF67-99112E0F2F16}" destId="{E8274ECD-37B8-1D4D-995E-75D831879133}" srcOrd="0" destOrd="0" presId="urn:microsoft.com/office/officeart/2005/8/layout/hierarchy3"/>
    <dgm:cxn modelId="{E5F613FE-C5E9-4848-8B02-622D5F8D81CE}" srcId="{0BD91125-040B-CD4B-B42D-B04F559EA38A}" destId="{D81282AA-9EBA-0C46-B98F-A1A62C0AEB0D}" srcOrd="2" destOrd="0" parTransId="{5B077909-811E-3C4C-9A8A-B81D28FE0BB6}" sibTransId="{BE7926A9-81AF-6942-A646-A5519FFEFF8B}"/>
    <dgm:cxn modelId="{243303FF-68A1-D149-84F2-4E2B022FF0F7}" srcId="{0BD91125-040B-CD4B-B42D-B04F559EA38A}" destId="{98B2F145-00F3-DC45-A896-173FFD012A09}" srcOrd="1" destOrd="0" parTransId="{6ECCF15B-4528-694F-B66C-9718C192DC9D}" sibTransId="{37156FE6-0C7B-EE4D-8718-08FA12C5FFF3}"/>
    <dgm:cxn modelId="{748E7DFF-0EF0-F540-9608-02E978C59CA9}" type="presOf" srcId="{EA33D81A-D33D-D647-BDC7-64DA6E6E7FEA}" destId="{D6B173A5-36C7-8D4F-B433-90F80AA89B97}" srcOrd="0" destOrd="0" presId="urn:microsoft.com/office/officeart/2005/8/layout/hierarchy3"/>
    <dgm:cxn modelId="{0C716F0D-981F-0F4A-9BBC-DE6FD80A37F4}" type="presParOf" srcId="{D6B173A5-36C7-8D4F-B433-90F80AA89B97}" destId="{91474435-D581-8849-B989-FF77ABCE4167}" srcOrd="0" destOrd="0" presId="urn:microsoft.com/office/officeart/2005/8/layout/hierarchy3"/>
    <dgm:cxn modelId="{BDF09D49-F521-7246-A7BC-27B29A1166B7}" type="presParOf" srcId="{91474435-D581-8849-B989-FF77ABCE4167}" destId="{7F36656B-4ADE-B04C-9EFE-B2A95F330F52}" srcOrd="0" destOrd="0" presId="urn:microsoft.com/office/officeart/2005/8/layout/hierarchy3"/>
    <dgm:cxn modelId="{4A715292-2A06-C145-B6A5-E58BC1D7F799}" type="presParOf" srcId="{7F36656B-4ADE-B04C-9EFE-B2A95F330F52}" destId="{218BE146-58EE-A641-8AFA-11D1E0AC2A97}" srcOrd="0" destOrd="0" presId="urn:microsoft.com/office/officeart/2005/8/layout/hierarchy3"/>
    <dgm:cxn modelId="{57BECC73-B406-2043-9347-B8ADC3E5A2EB}" type="presParOf" srcId="{7F36656B-4ADE-B04C-9EFE-B2A95F330F52}" destId="{A9F1995A-C0AE-9744-91FD-7EEBC2945265}" srcOrd="1" destOrd="0" presId="urn:microsoft.com/office/officeart/2005/8/layout/hierarchy3"/>
    <dgm:cxn modelId="{F5104C02-A7A3-D840-8483-B0654344A3BD}" type="presParOf" srcId="{91474435-D581-8849-B989-FF77ABCE4167}" destId="{CA877C7A-A948-EF41-B41F-5BBF7543D51B}" srcOrd="1" destOrd="0" presId="urn:microsoft.com/office/officeart/2005/8/layout/hierarchy3"/>
    <dgm:cxn modelId="{F3135EAA-304A-EF4B-90ED-2072BCD1884B}" type="presParOf" srcId="{CA877C7A-A948-EF41-B41F-5BBF7543D51B}" destId="{52810356-2E20-0C4D-83F6-98A266857272}" srcOrd="0" destOrd="0" presId="urn:microsoft.com/office/officeart/2005/8/layout/hierarchy3"/>
    <dgm:cxn modelId="{2BAB8290-F861-7346-A247-5B8F6E019DC5}" type="presParOf" srcId="{CA877C7A-A948-EF41-B41F-5BBF7543D51B}" destId="{A2EC545F-ECBB-FE4C-8818-53C22F6BF05A}" srcOrd="1" destOrd="0" presId="urn:microsoft.com/office/officeart/2005/8/layout/hierarchy3"/>
    <dgm:cxn modelId="{E75ECBD7-A6C4-7C41-8BF7-9837CE239D75}" type="presParOf" srcId="{CA877C7A-A948-EF41-B41F-5BBF7543D51B}" destId="{27069F13-EEA1-314D-85A0-E4B1E7E4EA57}" srcOrd="2" destOrd="0" presId="urn:microsoft.com/office/officeart/2005/8/layout/hierarchy3"/>
    <dgm:cxn modelId="{10263D83-D697-254C-A6EE-EF5897BEAE81}" type="presParOf" srcId="{CA877C7A-A948-EF41-B41F-5BBF7543D51B}" destId="{0450578A-CA57-C84A-9DC5-DA5718988C6B}" srcOrd="3" destOrd="0" presId="urn:microsoft.com/office/officeart/2005/8/layout/hierarchy3"/>
    <dgm:cxn modelId="{6621CDC8-9AB9-834C-9790-DBF380C6E408}" type="presParOf" srcId="{CA877C7A-A948-EF41-B41F-5BBF7543D51B}" destId="{18B790D8-9540-1F49-9FD7-7680620FC950}" srcOrd="4" destOrd="0" presId="urn:microsoft.com/office/officeart/2005/8/layout/hierarchy3"/>
    <dgm:cxn modelId="{60D3A70A-94A3-0047-AC15-5BBA530339A8}" type="presParOf" srcId="{CA877C7A-A948-EF41-B41F-5BBF7543D51B}" destId="{413CF267-E80C-1049-B22E-50B6A2DC4674}" srcOrd="5" destOrd="0" presId="urn:microsoft.com/office/officeart/2005/8/layout/hierarchy3"/>
    <dgm:cxn modelId="{1138F26C-A1A5-1347-8E86-F2AAA9A0B2D3}" type="presParOf" srcId="{CA877C7A-A948-EF41-B41F-5BBF7543D51B}" destId="{AAF91F6A-11F1-7B47-B141-4985DC67C0B2}" srcOrd="6" destOrd="0" presId="urn:microsoft.com/office/officeart/2005/8/layout/hierarchy3"/>
    <dgm:cxn modelId="{01971529-E888-1A48-92AF-68D6DC6BA978}" type="presParOf" srcId="{CA877C7A-A948-EF41-B41F-5BBF7543D51B}" destId="{8A7ECA3B-43C7-BA42-B082-663773213BD4}" srcOrd="7" destOrd="0" presId="urn:microsoft.com/office/officeart/2005/8/layout/hierarchy3"/>
    <dgm:cxn modelId="{87E2AF42-E223-754C-AC20-B5067C0777DE}" type="presParOf" srcId="{D6B173A5-36C7-8D4F-B433-90F80AA89B97}" destId="{DD820924-79B2-2047-8454-81CFA87F8222}" srcOrd="1" destOrd="0" presId="urn:microsoft.com/office/officeart/2005/8/layout/hierarchy3"/>
    <dgm:cxn modelId="{048D1B72-E977-C648-9308-1583696C1054}" type="presParOf" srcId="{DD820924-79B2-2047-8454-81CFA87F8222}" destId="{CBE343AA-0A05-B94A-A4B6-BE195E5A61C0}" srcOrd="0" destOrd="0" presId="urn:microsoft.com/office/officeart/2005/8/layout/hierarchy3"/>
    <dgm:cxn modelId="{E93B048F-0654-B149-A641-DD1B9690936A}" type="presParOf" srcId="{CBE343AA-0A05-B94A-A4B6-BE195E5A61C0}" destId="{E5D3D7BB-E4F6-E643-8726-FA5898A71330}" srcOrd="0" destOrd="0" presId="urn:microsoft.com/office/officeart/2005/8/layout/hierarchy3"/>
    <dgm:cxn modelId="{276232B2-A753-A740-9DC1-05C60D399D21}" type="presParOf" srcId="{CBE343AA-0A05-B94A-A4B6-BE195E5A61C0}" destId="{7EF566E1-50D6-4E4B-A35E-0E8774A2253A}" srcOrd="1" destOrd="0" presId="urn:microsoft.com/office/officeart/2005/8/layout/hierarchy3"/>
    <dgm:cxn modelId="{B45541FD-52A9-DC4D-8F85-F103CCEC2E67}" type="presParOf" srcId="{DD820924-79B2-2047-8454-81CFA87F8222}" destId="{205FCC79-E7DA-7C4B-AA3B-4C04898D07F2}" srcOrd="1" destOrd="0" presId="urn:microsoft.com/office/officeart/2005/8/layout/hierarchy3"/>
    <dgm:cxn modelId="{71276D99-2B31-7B44-9F09-9961BF6BF5C6}" type="presParOf" srcId="{205FCC79-E7DA-7C4B-AA3B-4C04898D07F2}" destId="{520B3741-31CB-6C42-8CDE-800D4B823281}" srcOrd="0" destOrd="0" presId="urn:microsoft.com/office/officeart/2005/8/layout/hierarchy3"/>
    <dgm:cxn modelId="{D9CFCD0B-A2FD-8A40-B6F2-FD12AA258B4C}" type="presParOf" srcId="{205FCC79-E7DA-7C4B-AA3B-4C04898D07F2}" destId="{003151A0-D284-9C49-B74F-F97549766274}" srcOrd="1" destOrd="0" presId="urn:microsoft.com/office/officeart/2005/8/layout/hierarchy3"/>
    <dgm:cxn modelId="{B375E6D0-D2DB-BA49-B8A8-D08CE8310528}" type="presParOf" srcId="{205FCC79-E7DA-7C4B-AA3B-4C04898D07F2}" destId="{E6917862-6913-2C44-A605-D12074D51868}" srcOrd="2" destOrd="0" presId="urn:microsoft.com/office/officeart/2005/8/layout/hierarchy3"/>
    <dgm:cxn modelId="{D531C7A5-2EE6-BB46-B3CD-8EE74D65BDD5}" type="presParOf" srcId="{205FCC79-E7DA-7C4B-AA3B-4C04898D07F2}" destId="{9507AC6A-B125-E34A-B456-D99D35835F0E}" srcOrd="3" destOrd="0" presId="urn:microsoft.com/office/officeart/2005/8/layout/hierarchy3"/>
    <dgm:cxn modelId="{A76B7AE6-F0B7-094A-A438-88A3533E1467}" type="presParOf" srcId="{205FCC79-E7DA-7C4B-AA3B-4C04898D07F2}" destId="{0D113985-1D4B-0D4F-BDF9-8A6C78EB0FED}" srcOrd="4" destOrd="0" presId="urn:microsoft.com/office/officeart/2005/8/layout/hierarchy3"/>
    <dgm:cxn modelId="{C9438BA0-06BC-134B-96CE-C59DEA9A3EA5}" type="presParOf" srcId="{205FCC79-E7DA-7C4B-AA3B-4C04898D07F2}" destId="{6DBE13ED-BD04-9944-B9D7-4F1F46EB3B85}" srcOrd="5" destOrd="0" presId="urn:microsoft.com/office/officeart/2005/8/layout/hierarchy3"/>
    <dgm:cxn modelId="{F2DD43D1-3724-EA4F-A4D2-A61814F4C5A6}" type="presParOf" srcId="{205FCC79-E7DA-7C4B-AA3B-4C04898D07F2}" destId="{2CE73F4D-0660-2841-A1AF-7785DF3FF528}" srcOrd="6" destOrd="0" presId="urn:microsoft.com/office/officeart/2005/8/layout/hierarchy3"/>
    <dgm:cxn modelId="{179D735F-8E69-CF4C-9771-0C503B5356E6}" type="presParOf" srcId="{205FCC79-E7DA-7C4B-AA3B-4C04898D07F2}" destId="{2246855C-F3D1-2343-8EC3-29388D23147B}" srcOrd="7" destOrd="0" presId="urn:microsoft.com/office/officeart/2005/8/layout/hierarchy3"/>
    <dgm:cxn modelId="{420D9081-40C4-BB4D-A3D9-9942321545CF}" type="presParOf" srcId="{D6B173A5-36C7-8D4F-B433-90F80AA89B97}" destId="{3F9135DE-3F9C-0E4F-87F5-63D0905B8F33}" srcOrd="2" destOrd="0" presId="urn:microsoft.com/office/officeart/2005/8/layout/hierarchy3"/>
    <dgm:cxn modelId="{54AFC509-8BC0-394D-9821-7C9937EA9456}" type="presParOf" srcId="{3F9135DE-3F9C-0E4F-87F5-63D0905B8F33}" destId="{BD4A461C-6616-EC42-9EE3-A0358FB2265F}" srcOrd="0" destOrd="0" presId="urn:microsoft.com/office/officeart/2005/8/layout/hierarchy3"/>
    <dgm:cxn modelId="{F64F1A4B-8FE3-EC47-ADA2-772B2DB40B7B}" type="presParOf" srcId="{BD4A461C-6616-EC42-9EE3-A0358FB2265F}" destId="{40B3E32C-994E-E743-91BC-0685BC6BEECC}" srcOrd="0" destOrd="0" presId="urn:microsoft.com/office/officeart/2005/8/layout/hierarchy3"/>
    <dgm:cxn modelId="{F0B3DEE8-FF11-C749-8ED9-17F8C43671B8}" type="presParOf" srcId="{BD4A461C-6616-EC42-9EE3-A0358FB2265F}" destId="{32D417CD-74FE-7F46-B3C6-C288534164E2}" srcOrd="1" destOrd="0" presId="urn:microsoft.com/office/officeart/2005/8/layout/hierarchy3"/>
    <dgm:cxn modelId="{291F9BAD-BCE8-AB4E-AD65-E96F1AED5A76}" type="presParOf" srcId="{3F9135DE-3F9C-0E4F-87F5-63D0905B8F33}" destId="{200C3D35-33A0-A842-9D23-061F633ECB0F}" srcOrd="1" destOrd="0" presId="urn:microsoft.com/office/officeart/2005/8/layout/hierarchy3"/>
    <dgm:cxn modelId="{E1637834-C664-164A-B8ED-A12E8794C106}" type="presParOf" srcId="{200C3D35-33A0-A842-9D23-061F633ECB0F}" destId="{39116CB6-4723-E644-A6F0-8F15AA049A6F}" srcOrd="0" destOrd="0" presId="urn:microsoft.com/office/officeart/2005/8/layout/hierarchy3"/>
    <dgm:cxn modelId="{FEAA2826-AA81-5440-80BA-8D92D841F049}" type="presParOf" srcId="{200C3D35-33A0-A842-9D23-061F633ECB0F}" destId="{E6FD121F-4286-7747-A264-756DEAF94CA7}" srcOrd="1" destOrd="0" presId="urn:microsoft.com/office/officeart/2005/8/layout/hierarchy3"/>
    <dgm:cxn modelId="{38D4BAA4-A4F4-4243-B42D-157343AE1BDD}" type="presParOf" srcId="{200C3D35-33A0-A842-9D23-061F633ECB0F}" destId="{E21A8E80-FED4-C146-B5E8-F213D44BEF5F}" srcOrd="2" destOrd="0" presId="urn:microsoft.com/office/officeart/2005/8/layout/hierarchy3"/>
    <dgm:cxn modelId="{0C772CEA-074E-2241-8847-C57D8C14F86C}" type="presParOf" srcId="{200C3D35-33A0-A842-9D23-061F633ECB0F}" destId="{FC84042C-E7D1-AD46-BD3B-3BFCE02C2E56}" srcOrd="3" destOrd="0" presId="urn:microsoft.com/office/officeart/2005/8/layout/hierarchy3"/>
    <dgm:cxn modelId="{DFCF7F66-977A-9541-BBD1-9036C63D7768}" type="presParOf" srcId="{200C3D35-33A0-A842-9D23-061F633ECB0F}" destId="{E9DA38E2-AD7D-FF43-9DE4-D3CAA128464F}" srcOrd="4" destOrd="0" presId="urn:microsoft.com/office/officeart/2005/8/layout/hierarchy3"/>
    <dgm:cxn modelId="{2909BBFA-5947-0741-BCEA-D21828399970}" type="presParOf" srcId="{200C3D35-33A0-A842-9D23-061F633ECB0F}" destId="{99DAD139-5584-AF43-8637-A9526DC24630}" srcOrd="5" destOrd="0" presId="urn:microsoft.com/office/officeart/2005/8/layout/hierarchy3"/>
    <dgm:cxn modelId="{51DC26F9-5528-6B4A-B16C-9D6ABABEB820}" type="presParOf" srcId="{200C3D35-33A0-A842-9D23-061F633ECB0F}" destId="{8BA79B2D-0EDC-184E-B20F-81D721F9737B}" srcOrd="6" destOrd="0" presId="urn:microsoft.com/office/officeart/2005/8/layout/hierarchy3"/>
    <dgm:cxn modelId="{B843AB23-7024-F44D-9F1E-6CF5919A6363}" type="presParOf" srcId="{200C3D35-33A0-A842-9D23-061F633ECB0F}" destId="{5BB05A2C-35EC-F644-A4A8-8794BF49F95D}" srcOrd="7" destOrd="0" presId="urn:microsoft.com/office/officeart/2005/8/layout/hierarchy3"/>
    <dgm:cxn modelId="{C424247B-2542-CE42-8B4E-557C691B46E3}" type="presParOf" srcId="{D6B173A5-36C7-8D4F-B433-90F80AA89B97}" destId="{12EC2C13-826B-7E4A-B28E-0BE1493DBAD5}" srcOrd="3" destOrd="0" presId="urn:microsoft.com/office/officeart/2005/8/layout/hierarchy3"/>
    <dgm:cxn modelId="{07B8F3CF-E7F6-A647-94A3-33D7BC0AC9AC}" type="presParOf" srcId="{12EC2C13-826B-7E4A-B28E-0BE1493DBAD5}" destId="{CB5FB814-7055-B246-ABC3-DA88D94EC08F}" srcOrd="0" destOrd="0" presId="urn:microsoft.com/office/officeart/2005/8/layout/hierarchy3"/>
    <dgm:cxn modelId="{E27F1165-8CD0-FF45-8360-3ED1EEEAA138}" type="presParOf" srcId="{CB5FB814-7055-B246-ABC3-DA88D94EC08F}" destId="{C652F46C-6A6D-9C41-9B5B-587548643715}" srcOrd="0" destOrd="0" presId="urn:microsoft.com/office/officeart/2005/8/layout/hierarchy3"/>
    <dgm:cxn modelId="{80FC9470-8EFA-814B-A827-708F2EEB8BE3}" type="presParOf" srcId="{CB5FB814-7055-B246-ABC3-DA88D94EC08F}" destId="{48D26CB3-F4BB-3D47-AB8A-076B1B90535A}" srcOrd="1" destOrd="0" presId="urn:microsoft.com/office/officeart/2005/8/layout/hierarchy3"/>
    <dgm:cxn modelId="{0C149A67-688C-5B45-A086-892DA7DA4318}" type="presParOf" srcId="{12EC2C13-826B-7E4A-B28E-0BE1493DBAD5}" destId="{6E4608FE-CB06-564B-8512-35FC074D5C61}" srcOrd="1" destOrd="0" presId="urn:microsoft.com/office/officeart/2005/8/layout/hierarchy3"/>
    <dgm:cxn modelId="{42A101F9-0E01-1546-A79F-D3E3A23002D2}" type="presParOf" srcId="{6E4608FE-CB06-564B-8512-35FC074D5C61}" destId="{69CAE931-58FE-A442-B056-D4F0F74413B1}" srcOrd="0" destOrd="0" presId="urn:microsoft.com/office/officeart/2005/8/layout/hierarchy3"/>
    <dgm:cxn modelId="{1BEEA157-1508-D54A-A479-523C2A43F4D6}" type="presParOf" srcId="{6E4608FE-CB06-564B-8512-35FC074D5C61}" destId="{5C0FD12E-F837-6D43-9D0D-7FEA2C8EEB51}" srcOrd="1" destOrd="0" presId="urn:microsoft.com/office/officeart/2005/8/layout/hierarchy3"/>
    <dgm:cxn modelId="{3218994B-7CBC-CB47-876B-B41649030BE7}" type="presParOf" srcId="{6E4608FE-CB06-564B-8512-35FC074D5C61}" destId="{A0635F47-C8DE-FA4D-8E0F-44F5B1495E45}" srcOrd="2" destOrd="0" presId="urn:microsoft.com/office/officeart/2005/8/layout/hierarchy3"/>
    <dgm:cxn modelId="{A5385FA0-A372-7048-BACB-ACE6CD985907}" type="presParOf" srcId="{6E4608FE-CB06-564B-8512-35FC074D5C61}" destId="{A97B0BAA-850F-D94C-8A34-44BA430262A2}" srcOrd="3" destOrd="0" presId="urn:microsoft.com/office/officeart/2005/8/layout/hierarchy3"/>
    <dgm:cxn modelId="{EAA195BB-3442-1442-8AF0-D3F4F4FE6211}" type="presParOf" srcId="{6E4608FE-CB06-564B-8512-35FC074D5C61}" destId="{D59A5921-7376-CB48-B02F-A63C139E3146}" srcOrd="4" destOrd="0" presId="urn:microsoft.com/office/officeart/2005/8/layout/hierarchy3"/>
    <dgm:cxn modelId="{695A15A4-5630-F045-AB00-13978593D8E1}" type="presParOf" srcId="{6E4608FE-CB06-564B-8512-35FC074D5C61}" destId="{E8274ECD-37B8-1D4D-995E-75D831879133}" srcOrd="5" destOrd="0" presId="urn:microsoft.com/office/officeart/2005/8/layout/hierarchy3"/>
    <dgm:cxn modelId="{52CA0508-8225-BD4B-B89B-F6A9545A0213}" type="presParOf" srcId="{6E4608FE-CB06-564B-8512-35FC074D5C61}" destId="{601A186E-2CDB-A749-AFB8-5CFF0E86EC73}" srcOrd="6" destOrd="0" presId="urn:microsoft.com/office/officeart/2005/8/layout/hierarchy3"/>
    <dgm:cxn modelId="{52302BF1-63B8-1442-B770-84D75EFAF60F}" type="presParOf" srcId="{6E4608FE-CB06-564B-8512-35FC074D5C61}" destId="{9A1255A2-2233-B840-A5B7-C6AFDE226AFA}" srcOrd="7" destOrd="0" presId="urn:microsoft.com/office/officeart/2005/8/layout/hierarchy3"/>
  </dgm:cxnLst>
  <dgm:bg>
    <a:noFill/>
  </dgm:bg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18BE146-58EE-A641-8AFA-11D1E0AC2A97}">
      <dsp:nvSpPr>
        <dsp:cNvPr id="0" name=""/>
        <dsp:cNvSpPr/>
      </dsp:nvSpPr>
      <dsp:spPr>
        <a:xfrm>
          <a:off x="1119" y="107905"/>
          <a:ext cx="1287174" cy="64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 err="1"/>
            <a:t>Primary</a:t>
          </a:r>
          <a:r>
            <a:rPr lang="fi-FI" sz="1200" kern="1200" dirty="0"/>
            <a:t> PKP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/>
            <a:t>n=1215</a:t>
          </a:r>
        </a:p>
      </dsp:txBody>
      <dsp:txXfrm>
        <a:off x="19969" y="126755"/>
        <a:ext cx="1249474" cy="605887"/>
      </dsp:txXfrm>
    </dsp:sp>
    <dsp:sp modelId="{52810356-2E20-0C4D-83F6-98A266857272}">
      <dsp:nvSpPr>
        <dsp:cNvPr id="0" name=""/>
        <dsp:cNvSpPr/>
      </dsp:nvSpPr>
      <dsp:spPr>
        <a:xfrm>
          <a:off x="129837" y="751492"/>
          <a:ext cx="128717" cy="482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2690"/>
              </a:lnTo>
              <a:lnTo>
                <a:pt x="128717" y="4826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2EC545F-ECBB-FE4C-8818-53C22F6BF05A}">
      <dsp:nvSpPr>
        <dsp:cNvPr id="0" name=""/>
        <dsp:cNvSpPr/>
      </dsp:nvSpPr>
      <dsp:spPr>
        <a:xfrm>
          <a:off x="258554" y="912389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Re-PKP </a:t>
          </a:r>
          <a:br>
            <a:rPr lang="fi-FI" sz="1300" kern="1200" dirty="0"/>
          </a:br>
          <a:r>
            <a:rPr lang="fi-FI" sz="1300" kern="1200" dirty="0"/>
            <a:t>n=140 (99%)</a:t>
          </a:r>
        </a:p>
      </dsp:txBody>
      <dsp:txXfrm>
        <a:off x="277404" y="931239"/>
        <a:ext cx="992039" cy="605887"/>
      </dsp:txXfrm>
    </dsp:sp>
    <dsp:sp modelId="{27069F13-EEA1-314D-85A0-E4B1E7E4EA57}">
      <dsp:nvSpPr>
        <dsp:cNvPr id="0" name=""/>
        <dsp:cNvSpPr/>
      </dsp:nvSpPr>
      <dsp:spPr>
        <a:xfrm>
          <a:off x="129837" y="751492"/>
          <a:ext cx="128717" cy="1287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174"/>
              </a:lnTo>
              <a:lnTo>
                <a:pt x="128717" y="128717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450578A-CA57-C84A-9DC5-DA5718988C6B}">
      <dsp:nvSpPr>
        <dsp:cNvPr id="0" name=""/>
        <dsp:cNvSpPr/>
      </dsp:nvSpPr>
      <dsp:spPr>
        <a:xfrm>
          <a:off x="258554" y="1716873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277404" y="1735723"/>
        <a:ext cx="992039" cy="605887"/>
      </dsp:txXfrm>
    </dsp:sp>
    <dsp:sp modelId="{18B790D8-9540-1F49-9FD7-7680620FC950}">
      <dsp:nvSpPr>
        <dsp:cNvPr id="0" name=""/>
        <dsp:cNvSpPr/>
      </dsp:nvSpPr>
      <dsp:spPr>
        <a:xfrm>
          <a:off x="129837" y="751492"/>
          <a:ext cx="128717" cy="20916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1658"/>
              </a:lnTo>
              <a:lnTo>
                <a:pt x="128717" y="209165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3CF267-E80C-1049-B22E-50B6A2DC4674}">
      <dsp:nvSpPr>
        <dsp:cNvPr id="0" name=""/>
        <dsp:cNvSpPr/>
      </dsp:nvSpPr>
      <dsp:spPr>
        <a:xfrm>
          <a:off x="258554" y="2521358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DSAEK n=1 (1%)</a:t>
          </a:r>
        </a:p>
      </dsp:txBody>
      <dsp:txXfrm>
        <a:off x="277404" y="2540208"/>
        <a:ext cx="992039" cy="605887"/>
      </dsp:txXfrm>
    </dsp:sp>
    <dsp:sp modelId="{AAF91F6A-11F1-7B47-B141-4985DC67C0B2}">
      <dsp:nvSpPr>
        <dsp:cNvPr id="0" name=""/>
        <dsp:cNvSpPr/>
      </dsp:nvSpPr>
      <dsp:spPr>
        <a:xfrm>
          <a:off x="129837" y="751492"/>
          <a:ext cx="128717" cy="2896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96143"/>
              </a:lnTo>
              <a:lnTo>
                <a:pt x="128717" y="28961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7ECA3B-43C7-BA42-B082-663773213BD4}">
      <dsp:nvSpPr>
        <dsp:cNvPr id="0" name=""/>
        <dsp:cNvSpPr/>
      </dsp:nvSpPr>
      <dsp:spPr>
        <a:xfrm>
          <a:off x="258554" y="3325842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-Other</a:t>
          </a:r>
          <a:endParaRPr lang="fi-FI" sz="1300" kern="1200" dirty="0"/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1 (1%)</a:t>
          </a:r>
        </a:p>
      </dsp:txBody>
      <dsp:txXfrm>
        <a:off x="277404" y="3344692"/>
        <a:ext cx="992039" cy="605887"/>
      </dsp:txXfrm>
    </dsp:sp>
    <dsp:sp modelId="{E5D3D7BB-E4F6-E643-8726-FA5898A71330}">
      <dsp:nvSpPr>
        <dsp:cNvPr id="0" name=""/>
        <dsp:cNvSpPr/>
      </dsp:nvSpPr>
      <dsp:spPr>
        <a:xfrm>
          <a:off x="1610088" y="107905"/>
          <a:ext cx="1287174" cy="64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 err="1"/>
            <a:t>Primary</a:t>
          </a:r>
          <a:r>
            <a:rPr lang="fi-FI" sz="1200" kern="1200" dirty="0"/>
            <a:t> ALTK/DALK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/>
            <a:t>n=156</a:t>
          </a:r>
        </a:p>
      </dsp:txBody>
      <dsp:txXfrm>
        <a:off x="1628938" y="126755"/>
        <a:ext cx="1249474" cy="605887"/>
      </dsp:txXfrm>
    </dsp:sp>
    <dsp:sp modelId="{520B3741-31CB-6C42-8CDE-800D4B823281}">
      <dsp:nvSpPr>
        <dsp:cNvPr id="0" name=""/>
        <dsp:cNvSpPr/>
      </dsp:nvSpPr>
      <dsp:spPr>
        <a:xfrm>
          <a:off x="1738805" y="751492"/>
          <a:ext cx="128717" cy="482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2690"/>
              </a:lnTo>
              <a:lnTo>
                <a:pt x="128717" y="4826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3151A0-D284-9C49-B74F-F97549766274}">
      <dsp:nvSpPr>
        <dsp:cNvPr id="0" name=""/>
        <dsp:cNvSpPr/>
      </dsp:nvSpPr>
      <dsp:spPr>
        <a:xfrm>
          <a:off x="1867523" y="912389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PKP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15 (83%)</a:t>
          </a:r>
        </a:p>
      </dsp:txBody>
      <dsp:txXfrm>
        <a:off x="1886373" y="931239"/>
        <a:ext cx="992039" cy="605887"/>
      </dsp:txXfrm>
    </dsp:sp>
    <dsp:sp modelId="{E6917862-6913-2C44-A605-D12074D51868}">
      <dsp:nvSpPr>
        <dsp:cNvPr id="0" name=""/>
        <dsp:cNvSpPr/>
      </dsp:nvSpPr>
      <dsp:spPr>
        <a:xfrm>
          <a:off x="1738805" y="751492"/>
          <a:ext cx="128717" cy="1287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174"/>
              </a:lnTo>
              <a:lnTo>
                <a:pt x="128717" y="128717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507AC6A-B125-E34A-B456-D99D35835F0E}">
      <dsp:nvSpPr>
        <dsp:cNvPr id="0" name=""/>
        <dsp:cNvSpPr/>
      </dsp:nvSpPr>
      <dsp:spPr>
        <a:xfrm>
          <a:off x="1867523" y="1716873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ALTK/DALK n=2 (11%)</a:t>
          </a:r>
        </a:p>
      </dsp:txBody>
      <dsp:txXfrm>
        <a:off x="1886373" y="1735723"/>
        <a:ext cx="992039" cy="605887"/>
      </dsp:txXfrm>
    </dsp:sp>
    <dsp:sp modelId="{0D113985-1D4B-0D4F-BDF9-8A6C78EB0FED}">
      <dsp:nvSpPr>
        <dsp:cNvPr id="0" name=""/>
        <dsp:cNvSpPr/>
      </dsp:nvSpPr>
      <dsp:spPr>
        <a:xfrm>
          <a:off x="1738805" y="751492"/>
          <a:ext cx="128717" cy="20916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1658"/>
              </a:lnTo>
              <a:lnTo>
                <a:pt x="128717" y="209165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DBE13ED-BD04-9944-B9D7-4F1F46EB3B85}">
      <dsp:nvSpPr>
        <dsp:cNvPr id="0" name=""/>
        <dsp:cNvSpPr/>
      </dsp:nvSpPr>
      <dsp:spPr>
        <a:xfrm>
          <a:off x="1867523" y="2521358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1886373" y="2540208"/>
        <a:ext cx="992039" cy="605887"/>
      </dsp:txXfrm>
    </dsp:sp>
    <dsp:sp modelId="{2CE73F4D-0660-2841-A1AF-7785DF3FF528}">
      <dsp:nvSpPr>
        <dsp:cNvPr id="0" name=""/>
        <dsp:cNvSpPr/>
      </dsp:nvSpPr>
      <dsp:spPr>
        <a:xfrm>
          <a:off x="1738805" y="751492"/>
          <a:ext cx="128717" cy="2896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96143"/>
              </a:lnTo>
              <a:lnTo>
                <a:pt x="128717" y="28961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246855C-F3D1-2343-8EC3-29388D23147B}">
      <dsp:nvSpPr>
        <dsp:cNvPr id="0" name=""/>
        <dsp:cNvSpPr/>
      </dsp:nvSpPr>
      <dsp:spPr>
        <a:xfrm>
          <a:off x="1867523" y="3325842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-Other</a:t>
          </a:r>
          <a:endParaRPr lang="fi-FI" sz="1300" kern="1200" dirty="0"/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1 (5%)</a:t>
          </a:r>
        </a:p>
      </dsp:txBody>
      <dsp:txXfrm>
        <a:off x="1886373" y="3344692"/>
        <a:ext cx="992039" cy="605887"/>
      </dsp:txXfrm>
    </dsp:sp>
    <dsp:sp modelId="{40B3E32C-994E-E743-91BC-0685BC6BEECC}">
      <dsp:nvSpPr>
        <dsp:cNvPr id="0" name=""/>
        <dsp:cNvSpPr/>
      </dsp:nvSpPr>
      <dsp:spPr>
        <a:xfrm>
          <a:off x="3219056" y="107905"/>
          <a:ext cx="1287174" cy="64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 err="1"/>
            <a:t>Primary</a:t>
          </a:r>
          <a:r>
            <a:rPr lang="fi-FI" sz="1200" kern="1200" dirty="0"/>
            <a:t> DSAEK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/>
            <a:t> n=264</a:t>
          </a:r>
        </a:p>
      </dsp:txBody>
      <dsp:txXfrm>
        <a:off x="3237906" y="126755"/>
        <a:ext cx="1249474" cy="605887"/>
      </dsp:txXfrm>
    </dsp:sp>
    <dsp:sp modelId="{39116CB6-4723-E644-A6F0-8F15AA049A6F}">
      <dsp:nvSpPr>
        <dsp:cNvPr id="0" name=""/>
        <dsp:cNvSpPr/>
      </dsp:nvSpPr>
      <dsp:spPr>
        <a:xfrm>
          <a:off x="3347774" y="751492"/>
          <a:ext cx="128717" cy="482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2690"/>
              </a:lnTo>
              <a:lnTo>
                <a:pt x="128717" y="4826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FD121F-4286-7747-A264-756DEAF94CA7}">
      <dsp:nvSpPr>
        <dsp:cNvPr id="0" name=""/>
        <dsp:cNvSpPr/>
      </dsp:nvSpPr>
      <dsp:spPr>
        <a:xfrm>
          <a:off x="3476491" y="912389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PKP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31 (74%)</a:t>
          </a:r>
        </a:p>
      </dsp:txBody>
      <dsp:txXfrm>
        <a:off x="3495341" y="931239"/>
        <a:ext cx="992039" cy="605887"/>
      </dsp:txXfrm>
    </dsp:sp>
    <dsp:sp modelId="{E21A8E80-FED4-C146-B5E8-F213D44BEF5F}">
      <dsp:nvSpPr>
        <dsp:cNvPr id="0" name=""/>
        <dsp:cNvSpPr/>
      </dsp:nvSpPr>
      <dsp:spPr>
        <a:xfrm>
          <a:off x="3347774" y="751492"/>
          <a:ext cx="128717" cy="1287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174"/>
              </a:lnTo>
              <a:lnTo>
                <a:pt x="128717" y="128717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84042C-E7D1-AD46-BD3B-3BFCE02C2E56}">
      <dsp:nvSpPr>
        <dsp:cNvPr id="0" name=""/>
        <dsp:cNvSpPr/>
      </dsp:nvSpPr>
      <dsp:spPr>
        <a:xfrm>
          <a:off x="3476491" y="1716873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3495341" y="1735723"/>
        <a:ext cx="992039" cy="605887"/>
      </dsp:txXfrm>
    </dsp:sp>
    <dsp:sp modelId="{E9DA38E2-AD7D-FF43-9DE4-D3CAA128464F}">
      <dsp:nvSpPr>
        <dsp:cNvPr id="0" name=""/>
        <dsp:cNvSpPr/>
      </dsp:nvSpPr>
      <dsp:spPr>
        <a:xfrm>
          <a:off x="3347774" y="751492"/>
          <a:ext cx="128717" cy="20916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1658"/>
              </a:lnTo>
              <a:lnTo>
                <a:pt x="128717" y="209165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9DAD139-5584-AF43-8637-A9526DC24630}">
      <dsp:nvSpPr>
        <dsp:cNvPr id="0" name=""/>
        <dsp:cNvSpPr/>
      </dsp:nvSpPr>
      <dsp:spPr>
        <a:xfrm>
          <a:off x="3476491" y="2521358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DSAEK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11 (26%)</a:t>
          </a:r>
        </a:p>
      </dsp:txBody>
      <dsp:txXfrm>
        <a:off x="3495341" y="2540208"/>
        <a:ext cx="992039" cy="605887"/>
      </dsp:txXfrm>
    </dsp:sp>
    <dsp:sp modelId="{8BA79B2D-0EDC-184E-B20F-81D721F9737B}">
      <dsp:nvSpPr>
        <dsp:cNvPr id="0" name=""/>
        <dsp:cNvSpPr/>
      </dsp:nvSpPr>
      <dsp:spPr>
        <a:xfrm>
          <a:off x="3347774" y="751492"/>
          <a:ext cx="128717" cy="2896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96143"/>
              </a:lnTo>
              <a:lnTo>
                <a:pt x="128717" y="28961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B05A2C-35EC-F644-A4A8-8794BF49F95D}">
      <dsp:nvSpPr>
        <dsp:cNvPr id="0" name=""/>
        <dsp:cNvSpPr/>
      </dsp:nvSpPr>
      <dsp:spPr>
        <a:xfrm>
          <a:off x="3476491" y="3325842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3495341" y="3344692"/>
        <a:ext cx="992039" cy="605887"/>
      </dsp:txXfrm>
    </dsp:sp>
    <dsp:sp modelId="{C652F46C-6A6D-9C41-9B5B-587548643715}">
      <dsp:nvSpPr>
        <dsp:cNvPr id="0" name=""/>
        <dsp:cNvSpPr/>
      </dsp:nvSpPr>
      <dsp:spPr>
        <a:xfrm>
          <a:off x="4828025" y="107905"/>
          <a:ext cx="1287174" cy="64358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22860" tIns="15240" rIns="2286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 err="1"/>
            <a:t>Primary</a:t>
          </a:r>
          <a:r>
            <a:rPr lang="fi-FI" sz="1200" kern="1200" dirty="0"/>
            <a:t> </a:t>
          </a:r>
          <a:r>
            <a:rPr lang="fi-FI" sz="1200" kern="1200" dirty="0" err="1"/>
            <a:t>Other</a:t>
          </a:r>
          <a:endParaRPr lang="fi-FI" sz="1200" kern="1200" dirty="0"/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200" kern="1200" dirty="0"/>
            <a:t>n=33</a:t>
          </a:r>
        </a:p>
      </dsp:txBody>
      <dsp:txXfrm>
        <a:off x="4846875" y="126755"/>
        <a:ext cx="1249474" cy="605887"/>
      </dsp:txXfrm>
    </dsp:sp>
    <dsp:sp modelId="{69CAE931-58FE-A442-B056-D4F0F74413B1}">
      <dsp:nvSpPr>
        <dsp:cNvPr id="0" name=""/>
        <dsp:cNvSpPr/>
      </dsp:nvSpPr>
      <dsp:spPr>
        <a:xfrm>
          <a:off x="4956742" y="751492"/>
          <a:ext cx="128717" cy="48269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82690"/>
              </a:lnTo>
              <a:lnTo>
                <a:pt x="128717" y="48269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0FD12E-F837-6D43-9D0D-7FEA2C8EEB51}">
      <dsp:nvSpPr>
        <dsp:cNvPr id="0" name=""/>
        <dsp:cNvSpPr/>
      </dsp:nvSpPr>
      <dsp:spPr>
        <a:xfrm>
          <a:off x="5085460" y="912389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solidFill>
            <a:schemeClr val="dk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 err="1"/>
            <a:t>Re</a:t>
          </a:r>
          <a:r>
            <a:rPr lang="fi-FI" sz="1300" kern="1200" dirty="0"/>
            <a:t>-PKP</a:t>
          </a:r>
        </a:p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i-FI" sz="1300" kern="1200" dirty="0"/>
            <a:t>n=14 (100%)</a:t>
          </a:r>
        </a:p>
      </dsp:txBody>
      <dsp:txXfrm>
        <a:off x="5104310" y="931239"/>
        <a:ext cx="992039" cy="605887"/>
      </dsp:txXfrm>
    </dsp:sp>
    <dsp:sp modelId="{A0635F47-C8DE-FA4D-8E0F-44F5B1495E45}">
      <dsp:nvSpPr>
        <dsp:cNvPr id="0" name=""/>
        <dsp:cNvSpPr/>
      </dsp:nvSpPr>
      <dsp:spPr>
        <a:xfrm>
          <a:off x="4956742" y="751492"/>
          <a:ext cx="128717" cy="12871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87174"/>
              </a:lnTo>
              <a:lnTo>
                <a:pt x="128717" y="128717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7B0BAA-850F-D94C-8A34-44BA430262A2}">
      <dsp:nvSpPr>
        <dsp:cNvPr id="0" name=""/>
        <dsp:cNvSpPr/>
      </dsp:nvSpPr>
      <dsp:spPr>
        <a:xfrm>
          <a:off x="5085460" y="1716873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5104310" y="1735723"/>
        <a:ext cx="992039" cy="605887"/>
      </dsp:txXfrm>
    </dsp:sp>
    <dsp:sp modelId="{D59A5921-7376-CB48-B02F-A63C139E3146}">
      <dsp:nvSpPr>
        <dsp:cNvPr id="0" name=""/>
        <dsp:cNvSpPr/>
      </dsp:nvSpPr>
      <dsp:spPr>
        <a:xfrm>
          <a:off x="4956742" y="751492"/>
          <a:ext cx="128717" cy="20916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91658"/>
              </a:lnTo>
              <a:lnTo>
                <a:pt x="128717" y="209165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274ECD-37B8-1D4D-995E-75D831879133}">
      <dsp:nvSpPr>
        <dsp:cNvPr id="0" name=""/>
        <dsp:cNvSpPr/>
      </dsp:nvSpPr>
      <dsp:spPr>
        <a:xfrm>
          <a:off x="5085460" y="2521358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5104310" y="2540208"/>
        <a:ext cx="992039" cy="605887"/>
      </dsp:txXfrm>
    </dsp:sp>
    <dsp:sp modelId="{601A186E-2CDB-A749-AFB8-5CFF0E86EC73}">
      <dsp:nvSpPr>
        <dsp:cNvPr id="0" name=""/>
        <dsp:cNvSpPr/>
      </dsp:nvSpPr>
      <dsp:spPr>
        <a:xfrm>
          <a:off x="4956742" y="751492"/>
          <a:ext cx="128717" cy="28961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896143"/>
              </a:lnTo>
              <a:lnTo>
                <a:pt x="128717" y="289614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1255A2-2233-B840-A5B7-C6AFDE226AFA}">
      <dsp:nvSpPr>
        <dsp:cNvPr id="0" name=""/>
        <dsp:cNvSpPr/>
      </dsp:nvSpPr>
      <dsp:spPr>
        <a:xfrm>
          <a:off x="5085460" y="3325842"/>
          <a:ext cx="1029739" cy="643587"/>
        </a:xfrm>
        <a:prstGeom prst="roundRect">
          <a:avLst>
            <a:gd name="adj" fmla="val 10000"/>
          </a:avLst>
        </a:pr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24765" tIns="16510" rIns="24765" bIns="16510" numCol="1" spcCol="1270" anchor="ctr" anchorCtr="0">
          <a:noAutofit/>
        </a:bodyPr>
        <a:lstStyle/>
        <a:p>
          <a:pPr marL="0" lvl="0" indent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i-FI" sz="1300" kern="1200" dirty="0"/>
        </a:p>
      </dsp:txBody>
      <dsp:txXfrm>
        <a:off x="5104310" y="3344692"/>
        <a:ext cx="992039" cy="60588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-Fossi, Olli J</dc:creator>
  <cp:keywords/>
  <dc:description/>
  <cp:lastModifiedBy>Ala-Fossi, Olli J</cp:lastModifiedBy>
  <cp:revision>4</cp:revision>
  <dcterms:created xsi:type="dcterms:W3CDTF">2021-09-17T19:42:00Z</dcterms:created>
  <dcterms:modified xsi:type="dcterms:W3CDTF">2021-11-18T08:07:00Z</dcterms:modified>
</cp:coreProperties>
</file>